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2D485" w14:textId="1993B63D" w:rsidR="006C6270" w:rsidRDefault="006C6270" w:rsidP="006C6270">
      <w:pPr>
        <w:spacing w:after="0" w:line="240" w:lineRule="auto"/>
      </w:pPr>
      <w:r w:rsidRPr="006C6270">
        <w:rPr>
          <w:b/>
          <w:bCs/>
        </w:rPr>
        <w:t>Dataset S2.</w:t>
      </w:r>
      <w:r w:rsidRPr="006C6270">
        <w:t xml:space="preserve"> Raw sequence of the longest Nanopore read (e16c7cdb-900b-4c49-8019-e4f837b9606f) containing rDNA of </w:t>
      </w:r>
      <w:r w:rsidRPr="00613A6E">
        <w:rPr>
          <w:i/>
          <w:iCs/>
        </w:rPr>
        <w:t>Potentilla</w:t>
      </w:r>
      <w:r w:rsidRPr="006C6270">
        <w:t>-origin.</w:t>
      </w:r>
    </w:p>
    <w:p w14:paraId="52C3037F" w14:textId="77777777" w:rsidR="006C6270" w:rsidRDefault="006C6270" w:rsidP="006C6270">
      <w:pPr>
        <w:spacing w:after="0" w:line="240" w:lineRule="auto"/>
      </w:pPr>
    </w:p>
    <w:p w14:paraId="49C3F5E5" w14:textId="792DAE2D" w:rsidR="006C6270" w:rsidRDefault="006C6270" w:rsidP="006C6270">
      <w:pPr>
        <w:spacing w:after="0" w:line="240" w:lineRule="auto"/>
      </w:pPr>
      <w:r>
        <w:t>&gt;</w:t>
      </w:r>
      <w:r w:rsidRPr="006C6270">
        <w:t>e16c7cdb-900b-4c49-8019-e4f837b9606f</w:t>
      </w:r>
    </w:p>
    <w:p w14:paraId="05973AF4" w14:textId="4DBF9500" w:rsidR="00B56875" w:rsidRDefault="006C6270" w:rsidP="006C6270">
      <w:pPr>
        <w:spacing w:after="0" w:line="240" w:lineRule="auto"/>
      </w:pPr>
      <w:r w:rsidRPr="006C6270">
        <w:t>CGGTATACTTCGTTCAATTTACGTATTGCTAAAGGAAGACCTAAGCCGCCTTCCAGACAAACGGAAAGCCTCTTGACATACCCGGCTCAAATGGCAAGAAAACATCAGCACCAATCCGATTCCAGTTCGCGGCGCTATTCTACAGTCTGAGATACGATTGTTAAAGACCCCGGACCCGGCCAAATCGAGAAGCACGAGATCAGACACTAGCTTTTCAGGCATTCCTTCCTTGGTCTGACTACGAGATAGTGAAGACCCTGGATCACTCCTTATCGGATTAGGAGCCGGAGGCACCTTATTGAGACACTTTCTTATGTATTTGAGGTAAGCATACATTTAATCTAGGTGTTTGGGTTTCAATTGGCGAATTCATTAACTTAATCTTCGCGTTAGTACCACTGACCGCCTCTCTCCTTCGTTTATACGGGCTAAGCTCCCATGATCGAACAGAGGCAAGTGTGCTGTTGTTGCCAAAGCGACTTTACTAATCGGACCTTGGAGAGTGAGCAGGTCAAAAGAGATTCATCTGGCAGAAAATTGTATGTATAATTATCTCAGCCGCGAAACATCAAGGGTGCCAACGTGATGTTCAGCGAGGCAGTAGAACATTGACATTTCTTGTTTATTTGCCCTCTTTATATATGTGAATGTATAGCTTTAAAGCCAATAGTCGGCGTGTGACTCATGAAGGCTTATCTTGTATAGGCTGACTAGCTGGTGGCAACTTTCGGGACTTCTTGGTTAATAAAAGGCATAGTTCACCATCTTCCGGGTCGACGAGTATGCTCACACTCGAACCCTTCTCGGAAGATCAAGATCAAATTGTTGATTGCACCGAAAAGGATCCCGCACATTAAGCTTCCTTGCAGCCCCTTACGGAGCAATACGTTGACTACTTCTGTGTCAGGACTCAGCAGTGCGTGTTTGAGCGGGCGAATGAGGAAGCCCACGAGGCCGTTACGAGCACGCGAATCAAAAACTACGCCCGAGGCGGCGCGTCACCGCTTCCATGTCCAGCGTCGGCAGCGTCTCGCGGGCATATCGCGGCCAGACTTTAGCGCGCGCGATCATAGCAGTCCCACGCCACAGTGATGGCGGGCCGTATGTGGCCGTTCCACATCCCAGGCAAGAGTAGCATCGCCCGGCCCCCATCAGCTTCCCTCCAGCAGTTCAAGCACTCTTTGACTCTCTTTTCAAGTCCTTTTCATCTTTCTACGCGGTATGACCCCTTTCTCCAGGTCTCTCGCCCGTATTGCGCCTTGGGGCGAATTTGCCGCCGGTGGGGCTGCATTTAACAACCCCGACTACGCCAAGCGAGCGCCTCGTAGTGCGGCAGAGTCCAGGCACATGAGTCTCTCACCTACCCATGGCGCCCCCTTCCGGGGGACTTGTTCCCGATCCGCCCGGCCAGGCCTTCTCAGACTTCTGAATTAGGACCATGCGGCCTTGATTCTAAAGCTGCATTTATTCGAGTTAAGCTACGCCGTTACTAAGGAATCCTTATGAATTTCTACTGCTCATTATTGATATACTTAAATTCAGCGAGGTAACCCGCTTTGACACAGGGTCGCGTTGAAAGCCTTGAAGCGAAGCCAGCCGCGCATTAGATGGGAAAGCTTGGAGACTGACAGCGACAGGACGAGTTTGACAACCCATAGGTTAATATTGGGTCGCAGCTTGAAAGTTGTTGTTGTTGTTGTTGTTGGTATTGTTATTATTGGCGTTGTTGTTGTTGTTATTGTCAGCGCGGCGGAGGCGCCGCAGGAGCCCATCGTGAAGTCACCCAACTCCGGAGGTTGGAGGGCAACGGCGTGTGACGCCGGCGAGACGTGCCCTCGGCTGTGGCCGAGCGCGACTTGCGTTCAAAGCTTCGATGGTTCACGGGATTACGCAATTCACACCAGAAATTATCGCATTTACTCGTTCTTCATCGTCACAGAGCCGAGATATCCGTTGCGAGGCGTTTGACATATTGAAAGCTGACGAACCACCGGCACGATCACCGTCTCTAAAGGGGACGGCGGGTGTATCCTATTCAAGTTCCTTAGCGCGATTCACCTTGCGATGTTGATCGCCGGAGAAATTGACCAAGCGGGGCAGCGGCCCGACGAGCAACCGGATGAGCGAGGAGCGCGAGGCCCCGTCTCAAGCGTTGAAACCGTTCTCGGAGTCGTTACGCTGGCGGTTCGACAATGATCCTTCGTGAGTTCCACCTACGGAAACCTTATTATAACTTCTCTTCCTCTAAGCCAGTAAGGTTGATGGGCCTGGCGTCGCCGGGCAATGAAACCAAGCCACGTCGGCAGCGATCCGAAAACTTCATAGGACCATTCAATAGGTAGAGCGACAGGCGGTGTGTACAAAGGCGGGGCGTAGTCAGCGCAGCGATGACTCGCGCTTACTAGGAATTCTCGTTGAAGACCAACAAGTACAATGATCTATCCCCATCCATGATGATTTCAAGATTGCAGGGCTGTCGACCAAGGCTCTATAGACTCGTTGAATGCACTTCGATTGTAGCGCGTGCGGCCGAATATCTAAGGGCATCCACGGACTGTGTTGCCTCAAACTTCCTGGCCTAGCGGCGCGTCCCTCTAAGAAGGTGGCCATGGAGGAGACCTCCGCATAGCTAGTTAGCAGTGAGGTCTCGTTCGTTAGCAGGTGTGGACAATCGCTCCACCTGACTAAAACGGCCATGCACCACCACCCATAGAATAATGAAAAGAGCTCTGGATGCAGCGAGTGTACATATGCGGACACAGTAAAGTTTCCACAGTATTGGAGTCGAATTAAGCCATAATTCCACTCCTGATAGTGCCCTTCCGTCAATTCCTTTAAGTTTCGGCCTTGCGACCATACTCCCCGGAACCCAAAAACTTTGATTTCTCATAAGGTGCCGTGATCCTAAAGTAACATCCATGCGATCTGGTGGCCCTTCGTTTTATAGTTGAGACTAGGGCCGGTATCCCCATTCGTCTTGAGCCCCCAACTTCGTTCTTGATTAATGAAAACATCCTTGGCAAATGCTTTATGATTATTCGTCTTTCCTCGTCAAGAATTTCACCCTCTGACTATGAAATCGAATGCCCCCGGTACGTCTGTTAATCATTACTCAGATCCGAGAAGGCCAACGAATAGGACCGAAATCATGATGTTTATCCCATGCTAATGTATCAGGCGTAGGCTTGCTTTGAGCACTCTAATTTCTTAAGTAACCTGGAGGCGCAGCCCGGCAATTAAGGCCGGGAGCGTATCGCCCATTAGAAGACGGCCCAAGCCAGGGTGCCACAGCCAGGCGGACAGTCGGCCCAACCCAAGGTCCAACTCGGCTTTCATGCAACAACTTAAATATACGCTATTGGGCTGGAATTACCTTGATCTTGGCTTTGGACTTGCCCTCCGTGGATCTCGTTAAAGGTTTAGATTGTACTCATTCGATTACGAGACTCATAGAGCCCGGTATTATTGTTATTGTCACTACCTCCACGAGTGTCGGGATTGGAGTGATTTGCGCGCTTTCTTTTGCCTTCCTTAGATGTAGTAGCCGTTTCTCGAGAACTCCTCTCCGGGTCGAACCCTAATTCTCGAGTCACCGTCACCACCATGGTAGGCCACTATCCTACCATCGAAGAAGTTATTAGAGGCGAGATATTTGAATGATCGTCGCGGCCACTGAAATTTGTGCGATCCGTGAGTTATCATGAGTATCAATACAGCAGGCGAGCCCGCGTTATTACCCCCATCTATAAATGCATCCCTTCCGAGTAAGAGGATTTGTTGCACGTATTAGCTCTAGAATTTTCACGGTTATCCGGTAAGTAGGTACCATCAAACAAACTATGGCGGTTAATGAGCCATTCGCGGTTTCTGATGCTGAATTAGTTCATACTTACACATGTAACTTTAATCTTCAGAACAAGCATATGACTACGCGGGGATCAACCGGTAAGCATTCCTTTGCCGACCGCATGCCATGGCTGGAGGCCCTTGGCCATGACAGCGATCGCCATGTCTAGCGACAAAGCGCTGAATTTGGACATCGAAGGTGTGAGACACCCAAACCCACCAGATATTCCGTATCGAACCATCAAGTAGCAGCGAGAACCCAATGCAACGTGCGCGCCTTTGGCGTGCTCTCTGAGAACACAAGCCTTCTCGATCTCCCTCGCGGCGCAAGCTCGGGAAGAAATAGTAGCGGCAGCCGGCGCGTTCCTTTAGCGTGAGTAGCAAATACGGGAATCTCCAGGCTCGCTGCAAAGTCTTGCTGCGTCAGCGTGGTGTGTGGGCGGACGGTTCGATGCGAAGCCGCGAACCCTTGACCCACACAACCGATTCACAACTCTGCAGCTGTTACATGTGGGAACCAGCCCGACATTAAGCGTGCTTGAGCTAGCAGCGAGCGGAAACCAGCGATAAGCGATTTTATGTAGCCAAGCGCACCTTGACATGAAAACATGAAAAGCACCCACCCAATAGGCCTTGCAGGCATCAAAACCGACTCTGTTCCAACTTTTGACCGATGTCGTTAAGATCCACGGAGGGCAAGCCCCTACAGGGGCAGGCGAGACTTCGTTATTGGACTGCAACTCACTGACTCACTCACGAGAATGAACATTAGAGCCTGATCGCCTTGATATCGATTAAACAAACACAAGAACCATATCTATAAAATAGCACCTTACTTAAGTAGAACAAACTCACGTGCAGTAGAAACCATTCCACATCCCGTTCCAGACTACTGACCCCCTACTATATGGAATTGTGGCATGCCCATTTCAGCACCCAGGAGTTCACCCATGTTTCACAAAGTGAAATCATGAATTTGGAACCCCTCGCTGACCCCTCGCAGCTGAGGAGTTTGCGCGCGGCGGCACCTGTGAGACCTCGCGCGGCCACCTCATGACCTGCTGCGCGGCGCGGCATCCCGCGGCCTGCTGCGCCGCCGCGGCACATCCTCGCGGCCTTCTTTGCTGTCCAGCGACACCTCGGCGGCCATCACGCACCCATGTGACACGGCGCAGCTGGCTCGCACCGCGGCTGGCCCCTGTGACCATCTTTGCGCCTGTGACATCCTAGCGATGTGCTTTGGGCATGTGTGACACCTCGCTGACCATTACACTGCCAGCAACATCGCAGCCTTGGCTGCTGCATGCCGCGTGACCCCCTCGCTGACCATCTGCGCCCTCGCTGACCCCTCGCGGCCTTGCTGCGCATGTGACACCTCGGCGACGTCTCTTTGCGTGCGTAGCGACCTCGCGTACTTCGCGCCTGCGGCATCCGCTTTCGGCGGCCCCTCGCGGCCGCCGGCTACCGCCGCCGCGGCCCTGGCGTACTGCGCGCAGCGGCATCCACTCGGCGACCAGCTCGCGGCCTTGCTGCGCCGGCGAGCACCAGCCGTAAGCGTACGGCGCTGCGCTAGCGGCAACCCCCTCGGCGGCGTGTGCCAGCGCGTCTCGGCATCCCGCCAGCGGCCGTACTTTGCGCCTCGGCATTACCCCTTGCGCTAAAGCGACCTCAGGCCTCGGCATCCGTGCCACTGGCCTCTGCATGCATTAGGCTTGAGGTAGCCTTAAAAGGGAGGCTGAAGGTAGCAGATGCAGAAACTGAGGATGCTGTCTGGTATGCTTGCCCAGTCTGCTTTGTCTTGCAATAAGATCTTGTGACATCTTCTTAGAAAAGAAGCTCTTGTGTGCTGCCAACGTCTTCTGTCGCAATCTTTTTAGCAGTAGCGGCTATGAAATGCTGTGATGCGTGCGTATTTGCGAACTGCGGCGATAACGATCGAAGCTGAAAAGCTGCCGAAAATCAAGTCTGTGATCGGCGACAGGCTGCGAGGCGCTACGTCGCGACATGAAAGCGCGTCTTCCACCGCTGATCGCGGCGAAGAAGTGCTGAAGCACATGAAGCTGAAAAAAGCTGCGTGCAGCAAATTGCGACGGTCGCCCGATGTGCAAATCATGCGAATGTAAGCGTGCCAGTAAGTGAAGAGGAGATGCAGCGATGTGTGCCGAAATGCCCGTGTGCGAAGGCAGCGCTGCGTCAATTGCAGCGATAACGTAGTGAAAAAAATCTTCGCCCGATCTTTAGCGACAGGCTACGGATGCAGCGGTCTGGCAGAAGTGCGAAAGAAATCATGCGTCCTGCTGAAGATCGGCAGCGAATTCTGCGGCGAATGTTCAGCTCTCTTGCGACGCTGGCTGTGACGCACGTGAACATGGGTGAACTCTGTGCCAAATGAGCATGCCGCGGTGTTCAAATGAGAAGGCAACAACAGATGTGAAATGAACTGCGTATGTAATTTGTTCTACCAATGGTACAATTATTTCCATGAATAGTTCTGAGAGTTGTTGCTGAATATCGGCATTATGCTCTGGCTGTTCATTCTCGATGGCTCGGCGTGTCAACCTTTGGTGCACGCGTCGGATCTGCGACGCGCCTACGAATTGAGCAGTCGTTTTGCTCGCGAAAACTGTTGAGCCAGGTGCTTTCTATGTTTTCCATGGCGGCGATATGTAACTCTTCGCATAAATCGTTCGTGCTCGGCTTCTGGCTGATGAGGAGTGTCGGTTTGTGTGTGCGTCTTGATATGTTTCGCGTGAGTTGTGTGTGATTGGCAAGCTCCGTGCTGACATGTCGCCCACACCGTGGATGGCAAGCGGGCCTCTTCGCTGCCGCAATTTCTGCTGTTACCTGCGCTTGAAACAGTGCCGCTTCGCTATTCCTTCGAGCTTCGCGCTGTGAAGGCGCTCGTGTGCTTCAACCTTCATGTCGGAAACCTTGCCCGTCGCGGCAGCGCCGCATGCTGGTACCGCAATGGTCGGGCCTGAGGCGATCCGATGTCTCCTTTTTCTTCCGTGTCAAATTCGCGTTTGTCATGGGTATATGCGGCCCCGTGGATTACAGCGCAAATCGAAGCAGCGATGTGTGGCGCGTCGCGAGGCCCGATCTGCCGATAATCGTAGCTGTCTCAAGATTAAGCCGTAAATATTGTGGTATGAACTAGTGAAGCTGTGCTTCGCGAATGGCTCGATGCATCGATTATAATTTATTTGATAATTGCCACTACCGAGATAGCATGGCAATTCTAGAGCTGTCGTCTTGACAATCGCGACACCTGAAGAGACTGCATTTGTCAAATAAAAGGTCAGCGGTATGATGATTCATGATCTTCGGCAGATGCTGCGACATATCTTGGCGGCTGCCTCATTCGCTGCCTATCACCGATGTTGGGAATGGTGGCTTACCATGAAGTATTGACGATGACCGAGCGGATTGATCAGAGAAGAGCGAAGCGGCTCCGGAAAGCGGCGGTAGCAATCTGGCTGCGGAAGCTGATGACGATAAATGGCAATGCACAGCTGTGAGTCAGTAGTGGAGGTGAATAAATCCTTAGCGAGGTCCGATGGAGGCGAAATGCGTTGCCCGGCGACGTGACAATTCGACTCCGTGCGTATGTTGGGATTGTTGCCGATTAAGCCGTGAACAGGCAGCAGGTGAGTGCGACGATCGCCTATGTGGCTGCGATGCGTCCTGCGGCGATGCATCTGTGCTGTGGCGAGTGTCGCGTCGGTAAATTGCTCAACTGGCTCGCTAGATATTGGCGTAAGGATCTTTTTGTCATAGAGATTTCGGTCTATTGTTGGCGCTGAGACTCAGTGTGCGAGAGACGATCGAGAACGACAAAAATGGCCGTAGTCGGTGAAGTGCTAGTTTATGAAAACGAAAGCTATGGCTGCAGGGTCGGTGGGGCCGAGAGCGATCGATCCGTCCCCTGTCTGACCATAAGCGATCTTGAACAGGAAATCGGCGGATGTTACGCAGAACTTTCGTAGCTTTATGAAAATCAAGTTTTGGAACTAGAAGCAGGCTAACAAAGGCGGAAGGGCACCACCGAAGGCCCTGGCGACTTAATTTCGGCGGGGAAGCTTACCGGTCGGTATGACAAGCGGCGGCTCTTCATTACAGGTGGTGATACGTAACGTGCGGAGCAGTGAAGCTGTTTAATACGAGTTGTCGTTGCCCAACGGACCTCCGACGCTTTACTAACTATCGCGATGCTCCTCGCGGCGACTTCTTTAGGGGAGCATGGCGCTGGAAACAGGAAGACGGCGACGATCTGTGTTTCGCCGCTGATGTTACGGGCACGCGCGCTGATAGCGTTCGCAGTCGCGGCGGCGACGTGTCTTTAATTTCGTAAGTGATGAGAATGAATCATTGCAATTGTTGGTCTTCAACGAGGAATTCCTAATGGCAGTCCTCGACTGGCGTTATTTGCGTCCACGCCCTTTAGCTACCTGCCGCCACGTCGCTCTGCCGATGTGTTAGATAATTTTCGGACTCGGCGGCGACAACTTGCGATTACATTGGCTCTGCTGACGCTGATATCAGCCGGAATACTATCTGGAAGGAAGAAATCATAACAATTTCCGTAAAATGGCTTCTTGGAAGAGATCATTAATAGAAACACGCCTGATAAACTTGACGAGCTTGTGTTTCAAGCAGCTTGAGGCGAGGGCCTGCTCCTGCCTCCTCATGCGAGGGCGAAGCCTCGTCGTGCCAGCACTCACTGCCTCTCGGGCGTCTTCGCGTGGTGCGCAGGCCCGATGAGCTGCCGTCCCGAGCTGACTGGCTAAGTAATTAGATGCTGATATGTCTAAGCGACTCGCAAGCAGCGATTCTGTCTCCGACTCTGTCGATGGCGGCTGGCGAAAGCTCGACCTGCCCGATCCCCGTGAACCAGCATTTGAACAGTGCAAGCCGTGGCGAAATGCCGCAATCACGTCGTTACCTCGACCCCTCTGGGAAGTTAGAGTGGGAGCCGAGATGATATTCCGTCTCTTCCGTCGCCTGGTGGCATAAATAACGAGTCTCGGCGACCGGCCTTGTCCATTGTCAAACGCCGGTGTCCGTCGCGCCGCATCTTGGCTTTTCCATCTAATCTTGGCGATAAACCAAATCAACAGCTTTGTAGCGACCCAGTCGGCCAATTTACCAGCAATTAAGCATATCAATAAAGCGGAGAGAAACTTACAAGGATTCCCGCAACGGCGGCGGCAGGCGACCCGGAAATCTAATAAGCAATCAGTGAAGCGTCACCGGCGGCGGTAAAACAATCCTGGAAGAAGGCTTTGCGAAAGTGAAATGCGGACCTAATGCGCTGCAGCCTTCTTCGAAATCATTGTTTGGGAATGCGACTTATCAGCGACGTCCGATCCAAGCCGAGCGGCGATATGGCAATGCCGCGAAAAGATGAAAGAGACACGAAAAGAAGTCGAAGTGCTTAGTGTGAGGAGGAAGCCAGAGCGGCGATGCGCCCGGTCGGATGAAACGATGCAAGCCCGATAAACCCTTTCGACTTTCGAAGAAGCGTGTTCGATCAGTGCGGCAAAAGCAGGCTGTTGATATGCGCTGACGTCGGCGATCATAAACACTTGTATGCATCTCAGCGTGCTTCAGCATCTATGCTCTATGCAACTGTGTCGCCGTCTTGGCTACGGACAGAAGTACGACTCAATGCGGCTCAACAGCTGATCGCTCCATGGCGCAGGGGCTGTGTGCGGGATCCACCGAGTGGCTTAGGCCTTGATCTTCGAGAGGAACCGGTGTGTGCTGTCGGTTCCAGATGTGCCTTTTATTAATTCAGAAGCGAAGGAATACCGCAGAAAATGTTTATCTGGGCATAAACGCTCATCTGCGTTGACTATTGGCTTTAAGCTATACATTTGACATATATAAAGAGTGGCAAATAAACAATGTCATCGTTATCTTCAGCCTCTTGCGTGCGCAACACGGAGAAACAGGCGCACCGACCAGATATTGCTACATACGAGGCTGATGATGAATCTTTTGACACGTTCACTCAAACCGGTGTAAAAGTCGCTTTGGCAACTATTTATCGACACTACTGATAACGTGTTAAATGTCGTGGGAACTGCTTGACAAGCGAAGGAGGTATCTGTGAAGATGTGTGGTGTAGTGAGCGAAACACTGGGTAAATGTGTGCTTACCTCGGCAGTTACCATTAAAGCTGTTCTCGATAGGTGCCTCTGGCCCAATCTGACTGGAAGGTGATCGATGGTCTTCGTCATGCAGCGACCGTATACGTGGAGAATGCACAGCTAGTGTCGGTCATGCTTCCTGTTTCTGGCGATCGGAATCTTCTTCTTGCATCACTTTATCTGTGGTGCGCCTGCGAAGGAGCTCAGATGTGCGCAATGCTCTTCTTCTGTGCGTATGAAGAAACACTCCATTTGTCCCGATCTTGCTGCTAGTGCTCCTTGGAAAATTTGTTGCGTGTGCGGTGTGCTTCCGGTTCCAGCAGTTGCTGGTTTATACTTTATACTTCCTTTGTTACACGGAGTAATATAAACATCTATAAGCTACTTTAACGTAAATGATGTTAGGTATTATCCCTTCCCTTGCTTAAGCTAAATGAGCCATGAAAGTGAAATCGTCTCCTCGATAAGGCTGCTGGGTACTGCGTAATTGGGTGTTGCTGACTGGTCTCTGCAATTTCGGCTTCCGTAGGTTGCAAGTTGCCTTCATCGATAATTCGCCATTTCACCTTACGCATAAAAACGTAAAGATGCTGCGTCTTTGAAAGAAGGCGAACAAAGAACCTTGTGATGATGGTGGAGGCATTAACTTCAGTCTTTGCATCTCTACTCGGCAGGAGCGGCTGAGTGGGGTGTGAATCTTGCTGCACGGTCTGTATGGATGCATGTTTGCTTACTTTTTGTCCCTTAATTTTATCCCAGAACGTCTGTGACGCCTTGAATAAGCCCCTCTGGGGGTACATGTGTCTTCTTTGTGTCTACCACCTGCTATTATAGTTGGGTGTTGGGTGTCTCAGTGGTGAGAATACATTGGTTGTCGATTGTAATTGCATTTTCATTTGGAAGAACATGATTTGTATCACTGAATGATGCTTTTGGTCTGATTGCACACTTCTTCAAATCTGCAGCTTTGATGTGTAATAGGAGATGTTGCATCACCTTGGAAACATTACCTGCTTTATCCCATGATGGGTGGCATAACGAGGATCGATATTATTGAAGGATGGCGCAACCTCAGCGTTAGTGATTACTTTCAAGGGTGGCCAGTTGCAACTGCTTTGTTGCCAAACCTCCTTGTAGTTTGCCTTGATACATTTTGGTTAGGTATTCTTCTTCTCCTCTACAAAGATAAATACTGCGACAAAAGGCGTCGTGTGTCCGTGCATCTTCGCGAAGGAGGCATTAGGCAGGATTACCTTGGCGATCGGTTGCGGTATCCTTCCGGCTTCACCAATTTTGGATGAACAATTTACGTAGAATTGGTTTTATCAGTCTATCTCCACGCTGGCCGTGGATGCGGTTTTCATAATATTCGCTGTTTCGGATCGGCTTGATAATCGCGCAAAAGGTTCCCGATCGGTCACGAAGGATGGAATTCACATAAGCTCCAGGTTGCAAACACAGAGCCATGACCATTTGTAAACAATTGGTGATTCCGCCTTCTCCCAGGATTGCTTTGCCACTTGAAGGTGGTATCTCCGCTTTATGGAAATCTTCTTATGGTTCTTCGGAGGCGAATAACATGTCCTTCTCAGTTATGAATGGTCATTACTCTTCTAGAGTCTAGGGCATGTGACATTTTGTGGATATGCCCAAAGTCCGTGATGATACCTCGTATCGTCTCAGAGTTTCAGCGTACCCTCGTGAATGCATGATCGAAGGAGAATGCAAAAATTAGCCTTTGCCTTATCAAAATGGAAACTTGGCTTATATGTAATGCGAGCATACCTTGATAGTGTCATGATGACAGATCGAGAGAT</w:t>
      </w:r>
      <w:r w:rsidRPr="006C6270">
        <w:lastRenderedPageBreak/>
        <w:t>CTCAAATCGAGTAGCGGTGATCGTCTCTCGGTTTGTGATTGTTGCATACGTTAGGCTGCGTTGTAACAGAGCTATCTCTGCTCTCCCGGATTCATCCATGGATGCTTTTGAGATCAGGCCGAGAGTTGTGGCTCGAGACCCCAGAGTTCTGCCCGGCCCGGCTTGCGTCGCGAGTTGCTCACGCGTGGTAGTACTGCTTGGATTAGAAGCCTGCGGCGTACGGAGTTACTCCATCCAGGTTAACTCTTTGGGTGCCCATCTTTGAATCATGAAGGCATTTCTTGCAGCGAGTAAAGGGGAAGGCATGGCAGTGTGAAAACTTGACGTAAATCCTTGTGCAGCTGATTTGCCGCCCCATCCTTAGTGAAATTTTGGGAGTCCCAGGATGTGAAGGACTCTTTGATCATGGCAGTTCGGATCCAGTTTCTTGGAGGAAGGCATATCTGACCGCCGAGATCTCGCACATGCGGGCGGTCTGTACTGCTGTAACGAAAACCTGCCTTGACCTACCGTAGGCGGAGATCTGCTGTCAGGAGAGAGTCCTTGTTAGATCACGCCTCTGCCCGGGGCTTGATCGCCCGATCACTGGCACCTGCAGATCCGCCCAGGCTTGCCAGTTAGCAAGATCACAGACTCGCCCCGGCCCGTAGACCCCTCAGAATCGCCTCCACGGATCACCGTCTGCGAGTTTGTGCGTCGCGGCCGCGGGTGGAGGCCGATCCATGAGTCAAAAACGCCCCGAGATGATCCAAGGTAGCTTAGCACACGGATCCGACCTTGTGGGCTGCGGATTCTCTTTGGGCGTGGGTGGAGCCGGAGCCTCCGCCCGGAGGAGGAGGAGGGAGGAGGGGAGAGGCGAAGCCGGAGAACTTCACGGTGGAGGCCCGCGGCAATCTTGACGTGCAAATCGTTAAATCGACTTGGGTATAGGGGCGAAGACTGGCCCGAGCGAGTCAAGTATGGTGGTTCCTCGAAGTTTCCTCGGGATAAGTGGAGCCCAGTGAGCGAGTTCTATCGGGTAAAGCCAATGATTAAGAGGCCTTAGAGGTGCCTAAACCTATTCTCATTTTAAATAGGTAGGGCCAGTAGCATTTGCTTTGTTGAACCGCCATGGGACGAGAGCTCAAGTGGGCCATTTTGGTAGCGGTGGCGATGCGGGATGAGCAGGCCGGGTTACGGTGCTGACTGCGCGCCTAGAACCCACAAGGGTGTTGGTCGATTAAGGCAGGCGGAAGGTGGTCATGGAAGTGAAATCCAGCAAAGTGTGTGACTCACTGCCGAATCAGCTAGCCCCGGAAATGGATGGCGCAGCGCGCGACCTACACCGGCGGGTGAGGCAAGTGCAGAGCCCCATGATAGTGGGAGGCGGCCCAGTCATTGCCGAAACCTAGGCGTGAGCCGGCGGGCCGTCAGTGCGAGATATCTTAGTGGTAGTAGCAAATATTCAAATGAGGAACTTTGAAGGTGAAGAGGGGAAAGGTTCCATGTAGACGGCACGCCGCAGAGTTCGTAGTCCTAAAAGCTAGGTAACCCGTCGTGCGCGCGACTCGTGCGAACGAGGAATCGGGTTAAAATTCCTAGGCAGGACTATTGGTGGTTGGCCGAGAAAACGCGTTAGAATCGGAGGCGTCGGCGGGGCCTCGGGAAAGTTATCTTTTAAACATTTATGACACCTTACCACAGGCGGCTCGGTAAGGCGGGAGTCGGCCCGGGCGGAAGAGCACCGCACGTCGCGTGGTGTCAGGTGCACCCCGGCCCGGCCCTTGAAATCCGGAGCGAGGTGCCATTACGCCAGTCGTACTCACCTGCTGCTCAGTCTCCAAGGTGAGCGACCTCTGGTCGTGGAGCAGTATGGCAAGGGAAGTCGCGAAATGGATCAGTAACCCGGCCAAAAGGATTGGCTGCGAAATTTGGGCAGGGGTCCTAGTCGAACCCGTCGCTGTCATTGGCCCCACTCAGTACATACTGCGGCGAGGCGGGTGATCGCGCTGATGTCAGCCGAGACAGTGAGCGAGCTCTTTAGAGCTTTCCCCGGGCGTTGTGATCGACCAGGCCCGAGTGCGGACAAGGGAATCCATTTAATTAAAACAAAGCATTGCGATGGTCCCTGCGGATGTTAACGCAATGTGATTTCTGCCGATTGCTACGAATGTAAGTGAAGAGGAAATTCAGCCAAGCGCGGAGTAAGCGGCGAAGATAACTATGACTCTCTTAGATGGCCAAGTATATAAATCATCTAATTAGTGACGCGCATGAATAGGTGCGAGATTCCCCACTGTCCCTGTCTACCTCCGTGAAACCCATTGAGGAGCCGGGCTTGACGGAGATGTTGGGGAAAAGAAGACCTGTTAGAGCTTGACTCTAGTCAGAGCTTTGTGAAATGACTTGAGAGGTGTAGTATAAGTGGGAGCCTTGGGTAGTGAAATACCACTACTTTTAACGTTATTTCTTATTCCGTGAATCGGAGGCGAGGCCTTGCCCTCTTTTTGGACAAAAGCCATGCATTTGGCGCTGATGCAGAAGCGAAGACATTATCGGTGGGGGAGTTTAGTGGGGCGGCACATGCATTAAAAGATGCAGGATGTCTAAAAGATAGAATCCCGGCGAGAACGAAATCTCGTGTATGGAACAAAGGGTAAGCTCGTTTGATTCACGATTTCAGTCGCCCCCGAGGAATCGGCGAAGTAGCGTGGCCTATCGATCCTTTAGACCTTTGGAATTTAAAGCTAGAGTGTCGAGAAAAGTTACCTGAGATAAGCGGCTTGTGGCATTAGCGTTCATACCAGCGGCAATTGCTTTTTGATCCTTCGATGTCGGCTCTTCCTATCGTTGTAGTAGAATTCACCAAGTGTTGGATTGTTCACCCACCCGATAGGGACGTGGTACAGGTTTGGGCAGGTCGTGAGGCAGTTAGTTTTACCCTACGTGACGGTGTCGCAATGGTCAATTCAACCTGAGTACGAGAGGCGTTGATTCGCACAATTGTCCATCAGCTTGGTTGAAGCGATGAAAGCCCAGCAGCTCTACCGTGTCTTGAATTATGGCCCGAAACGCCTCTAAGTGAGAATCCGGGCTAGAAGTAACGCGTACGCCCACATCCAGATTTACCTGACCACGGTAAAGGGGCCCTAGGCCCAAAGGCACGTGTCGTTGAGTCGAGGCCCTCGCCGGGGACAAGGCTGAGGGCCGCCTGGTCTGATTTCTACGGCGGCGGGTAGAGATCCTTTGCAGACTGACTTAAATCGTGACGGGGCTATTATGAAGTGGCGAGTGGCCCTTCTTTGATCCACGAGATTCGACCTGCGTCGCCCGATTAATCCCTCGCCCATCCTTCCATTTTCCTCCTCCTCCCGAGCGGGACTAGCCTCCCAACACTTGGCCAACTTTGAAGTCGGCGGCGGTGCTTAGAGCGGCTTAGCCATATTTTCAGGGTTAACCCGACCGCGCGGCCCAGCTTTGGAAGCTCTCTGAACCCTTTGTCGCGGATCGATAAGCGGTGGCCTCAGCCATAGCCAAACACTTTCGGAGGTAAAACTTTAGGTAGAGTGTCTTATTGTCATGATAGCCAGTGGGGAAAATTTAAGAGAAAATAGAAACTTGTGATTTTGGCCCAAAAAAACGTGTGCTATAGCCCACATAATCAAGCGAAATCGGCATTTGAGACGTAACTCATAAACCGCACATGATTTTTTGAGTTCAAACCGGTTAATAGAGCTTATATCATCATGTCTGAGTGGGAAAATATGGTGAAAACAAAGACTTGCGTTTTTGGCCTTTAAAACCGTGTGCTATAACCCACAAATCAAGCCGAAATCGGCATTTGGATGGTAACTCATAAACCGCACATGATTTTGGTTCCGTCGAGTTAAAGAAGGCTTATATCATCATGTGCGAGTGGGAAAAAATGAGGTGAAAATAAGGGCTTGGTTTTTATTTAAAACACGTGTGCTACCTGAGCTGAGAGAAATCGACATTTTCCAATTTTAAATTTTTTTTTTTATTTTTTTTTTTTATCGTTTCTCAACTAATGATGATTATGAACATTTGTTTAGTGTGAATCTAAAGTTTCTAATATTTTGAGGAAAATTTATGTTTTTTCGATTTTTGTAAGAAAATAAGTGAGACCGTGCCAAATGGGCATGCCAACGTTTGTATATATATATATATATATAGAGACCGGTGTGTGCTTGAGGTAGCCTTAAGGGGAGGCTAAAGTATGGATGCCGAGGGGTTTGAGGTTGCACAGGTCTGAGAGCATGGATCAGGGAGACAGTGGAAGCTTGAGGTGTATAGGAGCTAAAGTATGGATCAAGGGAGTTTGAGGGTTGCCTAGGTCACAGGCATGGTTTGCCCGAGGTGCAAAGCATAGGCCTTGAGGATGCCGAGATCTTGTATAGCGTCACTACTTAGAAGTGCATGATGCGCGAGCGTAGTTTGCCAGTCTTTATGTGATCTTGTAATGGTCTTGAGAAATTTCTTAGTGGATGTCTTGGTCTCTTGTGACATGGTATGAAGTGCGGCGGAACAGTCAAGGCTGAGGGGCAAGTGGATGCCGCGGGTGGGCGTAGTGAGAGGCTACGCGTCCCCTTGTCGTGCCGAGTCTTTGTGATCACCTTGTGAGGCTGAGAGCTGCCGAGTCTGTAACATAGTGTGAGGGCGGCCGCAGTGCGAGCCAAGGTTGCGGCAGATTCTTATGAAAGTGTCTTGAGAATGTTTGCCCAGTCTTTGCCTTGATGCCCGAGCGAGGAGCTGCGAGGATGCGCTGGTCTGCTGACATAGGTGCGGTGCCAGCAGTCTCGTGCGAGCCAAAGGTGCGTCGGGTTGCGCGGTGTGCGGCATGGGTGTAGAGTCTTCTTGTAATCACCGCGGCAATTTGCGAGATGCGCAGTGCGCGACCCGAGGGTGCCCGAGGGGGATGCCCAGCAGTCTTGCTTGGCCCAGGGGCTGCGAGTCTTTGCGAGTCTCTTAGGAGTGCATCGCGATCACGTGACCTTGCTGAGGGGCTGCTTAGGGGAGTTCCAAATTCTGATTTTCACTTTTTGTAGAGCATGGGTGAACTCCGTGCCAAATGGGCATGCCTGTGATTCCATATAGTAGGGGTTGGTGGCATGGAGCAGGATGTGGAATGGTTTGGTGGCATATGGTTGTTCACGAGTAAGGGGCAAGTTATTTCCATAGATATGGTTCTCGGGTTTGTTTTCTTTGGATGCTCAGGCGCATTGTGCTCTAATGTTCATTCTCGGTGAGTGAGTCGGAGCGTGGCAGTGTCCAATGACGAGTCTGCTGGTTCTGTAGAGTTTTGCCTCCGTTGATCTTAACGACAACACGCCTGCGAAAAGTTGAACAAAGAGTCGGTTTTGCTCATGAGGCCTATTGGGTGAGTGCTTTTCTATGTTTTCCATGTTGGCGGTGCGGGCTTGGCTACATAAAATCGTTTGCGTTGGCAGCCATTACATTGGGTCGGGCGTGGTCGGTTTAATGTTCTTGGAGTCTGTGATATAGCAGCGTGGTGAGTTGTGAATCGGTTGTGGGTTGGCGGGCTCCGTGCCCGGCGCTCGAACCGTCGCCCACACACCACGTCGATGTGAACTTTCTTGTGCTATACGGAGATTCTGTGTTGCACCTACGCTTAAAGGAGCAGTCTTTGCTCGCTACCCTTTCCTTCCCAGGAAGCTTCAGCTGTGGGAGGACATCGTAGTAAGCGCTGTGCCTCGCATCGAGCAACGCCGTAAAGCGCGCCGGTGCGGCCAGTTCTCAGGTTGCTACTTGATGGTTCGGATCGGAGACATTCGGTGGGCAGGTGTCTCGGCACCTTTGATGTCAAATTCAGCGTTTTGTCGCTGGGCATATGCGGCTTGATTACGTGACTGCGGAGTCTCCAGTAGCGAGTGCGTAATCATTCGGCAAAAGGAATACTTCACGGTTGATCATTGCCCCGGTAGTCATATGCTTGTCTCAAAGATTAAGCCATGCATGTGTAAGTATGAACTAATTGTTGTAAGCTGCGAATAGCTCATTAAATCGATTATAGTTTGTTTGATGGTACCTACTATAGGATAGCATTAGTAATTCTAGAGCTAATACGTCTGACAAATCACGACTTACGGAAGGGATGCATTTATTGGATAAAGATTGTGAGCTCTGCCGTTGTGATGATTCATGATAACTCGGCGGATACATGCAGCCTTAGTGCGCGCGCATCGTTCAAATATACGCCTCTCTGACTTTCGATGGTAGGATAGTAGCTACCATGGTGGTAGTGACGGAGAATTAGGGTTCGATTCGGAGGGGCACAGAAGCGGCTACCACATCCAAGGCGTGGTAGCGCCGTTACCCAATCACGACGGGGAAGTGTGTGATAAATAACAATGGGCTCTATGATGCAGTAATTGGAATAGTACAATCTAAATCCTTAACGAGGATCCATTGGAGGGCAAGTACGGTGCAGTGACCCTTTGACAATTCTAAACTCCAATAGCGTATATTTAAGTTGTTGCGAGTTAAAAAAGCTCGTAGTTGGACCTTGGGATTCAGGTAATGGTCAGCATGGTGTCTGCAGGTGGCTCGTCCTCTACGGCGATACGCTCCACAGCCTTAATTGGTAGGGTCGTGCCTCAGTCTTCATTACTTTGAAGAAATTAGAGTGCTCAAGCAAGCCTACGCTGCGAGATACGTTAGCGTGGGATAACGTCGCCAGGATTCGGTCTGATACTGCCTTCGGGATCGGAGTAATGATTAACGGGGCCATTCAGAGGCATTCGTATTTCATAGTCGAAGGTGAAATTCTTGGGTTACTGAAGGCGAACAAGCTATGAAAAGCATTTTGCCAAGGATGTTTTCATTAATCCAAGAGCGAAAGTTGGGGGCTCGAAGACGATCGAGGATACCGTCCTAGTCTCGACCATAAGCAGTGGGCGGGGATCGGCGGATGTTACTTTTAGGACTCATGGCACATATAGAAATCAAAGGAAGTTTTGGGTTCGGGGAAGTATGGTCGCAAGGCTGAAACCCAGGTGTGAAGGAGCACCACCGGGAGTGGAGCACAAGCAATTTGACTCAACACGGGGAAACTTGAGTCTAAGACATAGTAAGGATTGTGGGATGAGAGCTCTTTCATGATTCTATGGGTGGTGGTGCATGGCCGTTCTTAGTTGGTGGGCGATTTGTCCCGGTTAATTAGTTAGCGAGCGAGACCTCGACACCTTCTAACTAAATTTATCACGGAGAGTCTCCTCGCGGCCGGCTTCTTCAGAGGACTATGGCCGCTTAGGCGAGAGTTTGAGGCAATAGCAGTGTGATGCCCTTAGATGTTACAGGCCGCCGCCTTGTACCACTTTGATGTGTTAGCAGGTCTATAGCCTTAGGTAAACGGGCCGGGTAATCTTTGAATTTCGCGTGATGGGGATAGATCATTACAATTGTTGGTCTTCAGGAAATTCCTAAAGCGCGAGATCATGTTTCGCGTTGACTCACGTCCACTGCCCTTTGTACACCGCCCGTCGCTCCTCTGGATTGAATGGTCGGTGAAGTTTTCGGATCGCGGCGGCGTGGCCGGTTGACATCTGCGACGTCGCGAGAAGTCCTTGAACCTTATCATTTAGAGGAAGGAAGTCGCTAAGGTTTTCGTGAGTGAACTGCGGAAGGATCATTATCGAAACTGCCCCAGGCGAAGGCGTGTTTCAGCGCTTGGAGGCAGGGGGCCTCGCGGCTCCTCGCCTCCTCATCCCGAGAGGCGAGGCCTCGCGTGTCGTGCTTCGGCGCTTCGCTTGGCCAGCCTCTCGGGCGTGCCCGAACATCGGCGTGGGTGCGCCAGGAACTTGAATGAAGGGCGTCGCCCGCGTCCCGGAGGCGGTGGTGCCTTGGAGTGGTTAAATCGTCTTGATATGTCTAAGCGACTCTCGGCGGATATATCTTGGCTCTCGCATCGATGAAACGTGGCGAAATCGATACTTGGTGTAGTTACGGAATCCAGTGAACCGTGGGTTTTGAGCGCAGTTGCGCAAAGCCATTAGGCGAGGCACGTGCACTGGCGTCACACGTCGTTGCCCCTCCCAACCCCTCTGGGAGTTGGGTGGGACGGATATTGGCCTCCGTGCGCTCGTCGCCGGTTAGCATAAATAACAAGTCCTCGCGACCCAGCGCCGTATGATCGGTGGTTGTCAAACCTCGGTGTCCGTGTAGCGTCATCGGGCTTTTCCCATCTGTCTGGCGTCAGTCGGTAACTTTCAGCCAGCGACCCGAATTGACCAGGGTTACCGTGAATTTAAGCATATCAATAAGCGGAAGAAACACAAGGATTCCCTTAATGTAGTAGTAAGCAAGAACATTGACTTGAGAATCGCGTCGCAAAGGCGTCCGGAGTCGCTGAAGCGCCCTCGGCGGCGGATCGGAACAAAGTCCTGGCGCCGCGAGGAGTGAGCCGTTGTGCTGACCTATCGCTGCAAGTGGCCCAACCAGTGGCTCAGGTTGTTTGGGAATCTGAAGCCCCAATCAGGCGGTAAATTCCGTCCAAGGCTAAATACGGGCGGGGGCCGATAGCAAACAAGTCACAGCGAGAAAGATGAGAAAAGGACTTTGAAAAAGAGAGTGAAAGAGTGCTTGGAAATTATGCGGGAGGGCGGATGGGGGGCAGCGTGCGCCCGGTCGGATGTGCACAGACAGTCCTGGCCGATCCGCCACTCGGCTCAGGCGTGGACATTCTGGATTGCGCGCGTCCAGCAGAAATTTGATGATATGCCGCGGAGGCGTAAATCGGCAACGATCGTAGTAGTGGGCGTGGCCTTATCTCAGCGTCTTCGGCATCTGCGTGCTCCCAGTAGCGGCACATGGGCTCCCCATTGGCCCGTCTTGAAACACGGACCAAAAGTCGGCATGTGTGCGAGTCAGGCGGTTAAACCGTAAGCGTAAGGAAGCTAATGTGCGGGATCCCTTTTCGGGTGCACCGCGTAGGCCTTGATCTTGAGAAGGGTTAGTGTGAGCATGCACAGCCGGGACCGAAGATGGTGAACTATGCCTTTATTAATTTAATAACCCAGTGATACAATGTGCTCTCCACCAGATGTGGATGCCAAATGCAAAGAAAAAAAAAAAGCGGTGCAATACGGTCCTACGAAAACTAGAGGCTCTCGAAGTCTAGCTTGGCGCAATGTTGCATTTCTAGGTAGGTGAATTCATCCCTTCTTTCTTTAATCCTCGAAGCAAAAGTGCTTTGGCTCCCATTACGATATCCGTGATCATTGGTTTTCTCTTCATCTGCCGTAGTGTCGAAGCCTGCCGCCCGGAATGATGTTCCTCATTTGCTTGTCTTTGTTTGCTCTTGGAGGACTGGGTGTGAAGAGTTGCTGCAGTACATCAGGCCTTTAATTGCTAAGTCCTCTTTGGAAGATGCATTTGCTGATGCAGTGGCATCTCAATTATTACGGGTTGTGTACTCTTGTTTTTCCTCCTTTTAGTGACAAGTGAATAACCAGCCTCGCCGATAACTTCCTTTCTTGCATCATCATTAATGCTCTCCAAGGTAACATCTTGATAACCTCATCTAGAAGCAAACTGTTAGAGGTTTGCAACATTTGGTGGTTGCATAGAAGGTATGGTGGGTGATCCGTTGTAGCATTTAATTTGGTTGCCAGTCGGCTCATTGGATGCTCCAAAGCATCTATGGTAAATTGCTCTGGAAGTGTAGAAGGAGGTGTAGTCTTCGGCTTCCAAACCATTCGCGACTTTGATGCACCGTTGTTAGTTGCGTATGCTTCTCTTCTGCCAAATACTAAATTTTAGACAAGAGAGGAGTTGTGTGTCACATGCATTTTGCGGAAAGAACAATAAGTTGGGTTCCCTTCAAAAGCAATTGCTGCCAATAACCATGCATCGCCTATACATGAAAACCTTTGTGGGAAGTGGGTTAGAGGCGTCGAAATCTCAGCACAAATCCAGGATGTGCGGGAAGCGAGGTGTTTGTAGTCTCGGGATCGATCTCGACAAATCTCAGGTAAAGGAATTACCAATGAGTGAAGGATTGTCAGGACATAAGCTCGGAGTTGTAAACACAGTGCTTATCAGCCACTTGTTTATAATGGGTCTGCCTTTCTTCAGGCTACTTTGCCATTGACAAAAGGTAGATGCCCTTGTAAACCATCCATGGTTCCTTGAGTAAGCGGCGTGAGGTCTTGACATTCATGTTCAATTAGAATTCTTAGAGTCAGAACTCCCCCTTTGCTGTTGGCTTAGAAGTCCCCACACCCCATGTATGATACCTCGAATTGCTTCCCGGCTTGACCTTACCCAGTGAGCGCGCCAATCAAGAGTGTAGGCTAAATTAGCTGCACTTTCTCATGATCGGCCCGGTGCTTATGTGAATGGGTAGCGTACCTTGAAAATGCTCCTTGTGCAAAACCCTCGATCCAAATTAACTGAAGGAATGAGTGTAGGTTTTATGTGATGGCATGAATCAGGTTCTTCAATGCGAGAGGCTGCTCTGCAGCCCGTGTGCTCTCCTCTCTGTTTGATACTGACTGAGCAGCCGTTTGAGTATGGATATTCCAATGAGACGACGAGTGTCGAGCTCGGATGCGAGGTTAGTCTTGGAGTGTAGCTTTCTTGATCGGTGAGGAAATTGATATGCGATCCCTCAGTGTCTCTACATTGCAGCCAAAATATTCGAACTCAAGTTTGTAACCTTGAGTGGATTCGATCGGATTCAAGTTTGTAACCTTGATTGATTCAATAAGCGCCCTTGAGCTCGAGATGGAGTCTGTAAAATCGGGATTGGGATAGCAATGTTGCTCAAATTTGAAAGCAGTTGCATGCGAATCACTAACCCCCTGTCCCGGCCCAGACAGGGGGCACTCACGTAACTTCCATGATTCAGAATCGGGCGCCATGGTGATGAAGATTGAAGCTCTCGAGGCATGAACATCATGAGCGTTTCCACCTCCCTGCACCTTGAACCGGCGAGGAAAGGCCTTGAATCCTTCTCCTCCGTGATGTTTGTTGCCATTAAGCTAGGAGTATACATATAGCATTCCGCATCTCTAGTCACCGGCTCATGAAATTAATTGCAAATCTCTCCACCAAAACATTACGAATGAAATTACCTCACCTTTTTAAAGACAAATCGCTGCGATTCCCAAGTTGGCGTAAGCGCGGTAGATCGCATTCCCGATGAATAACATTACTCCTCCCCAGGCTTGCCCCTTCTCAATCGACTTGATCATGCGGCGTGACTTCTCCCCGCCGTGATCTCCTCAATGGGCCAGGCGCAGTGTCAGAACCTCCCGTGATCGTGCCTTCTCCTTGGCCAAAATGGAGGAAGCCTAATGGCCTCCATCGAAGGGAGGAAGGAGGAAAGGAGGAGGAGGAGGAGGGAGCTACGGTGGAGGCCACGGCGTCTTGGCGTACCAATCGTTCATCGACTTGGTATAGGGCGAAGACTAATCAAGGCAGTCTGGTAAGTTTGGTTCCCTCCGAGTTTCCTCGAGATAGGTGGGCCCAGTGAGCGAGTTCTATCGGGTAAAGCCAATGATTAGAGGCATCGAGGCTCAACGCCTCGACCTATTCTCAAACTTTAAATAGTAGGGCGAAACGCTTGGTACTTTGTTGAGCATATAGGTCAAAGAGAGCTCAAAGTGGGCCATTTTGGTAGCGGGCCCCAGCGTGCGGATGAACGGGCCGGGTTACGGTGCCCGACTCTGCTAACCTAGAACCCACGAGGTGTTGGTCGATTAAGGCAATGGGGCGGTGGTCACCAGTGAAATCCAGCCTAAGTGTGTGACTCACTGCCCGAATCAACTATTGAAAATGGATGGCGCTTAAGCGCGTGACCTACACCCCAGCCGTCGGAGGCAGTGCAGAGCCTAGATGAGTAGGAGGCCTTTGGCCAGTGTGTGCAAAACACAGGGCGTGGGCCGGGGCGGGATGGCCGTCGGTCTGGTCTTGATGGTAATGTGAAATATTCAAATGAACTTTGAAGGCCGGGGGGAAAGGTTCCATGTAGGCAGCACTTACGTAGGTTGAAACGATCACTAAAAGAGTGGGTGCCGATACGATAGCGCGACTGTGTGAACCGAAAAGGAATCGGGTTAAAATTCTGAGCCAAGGTGTGGTGGTTGGCCTTGCGTTAGGAGTCGGAGGCGTCGGCGGGGCCTCGGAAGAGTTATCTTTCTGTTAACGGCCTGCCCCACTGCAGGGCAGGCTCAGTGAGGCCAGATCGGTGGGGAAGGCACATGCAATCGCCGTGGTGTCGGTGCGCCCGGCGGCCCTTGAAAATCAGGAGAATGAGAGTGCCATTCACGCCGTGTTACTCTGCATAACACATGGTCTCAAAGGTGGCTTGACCTCTGGTGATGAGCAATCTTAGGCAAGGGAAGTGGCAAAAAATGGATCAAGTAACCCGGGGAAAGGATTGGCTCGAGAGTGC</w:t>
      </w:r>
      <w:r w:rsidRPr="006C6270">
        <w:lastRenderedPageBreak/>
        <w:t>AGGCACGGGGTCCCAGTCTAGAACCCGTCACCATCAATGGCTTACTCATTGCTCCATGGCGGAGCGGAGTGCTGTATCAACGAGGCTGGTGGAGCATCACAGGCTCATTAGATCGACTGGCTAGTGCAGACAAGGGAATCATTGTTTAATTAAAACAAAGCATTGCGATGGTCCTGCGGATGTTGATGTGATTTCTGCCAGTGCTCTAGATGTCAAGTGAAGAAATTCAGCAGCGGAGTAAGCGGCGGGAGTGCTATGACTCTCTTAAGGTAGCGAATGCCTCGTCATCTAATTAGTGACGCGCATGAATGGATTAGCAGATTCCCCCTTTGTCCTGTCTACTATCAGTGAAACCCACGGCGAGGAGCGAGCTTGTGAGAATCGTGGGGGAAAGAGACCACTGACCAGGCTTGACTCTAGTCCGACTTTGTGAAATGACTTGAGAGGTGTAGTATAAGTGGGAGCCTTCGGGCGAGGTAGTACACTACTTTTAACGTTATTTTACTTATTAGTGAATCGGAGGCGGGAACCTTGCCCCTCTTTGGACAAAGCCCGCTTGGTATTTGATCCAGGCGGAAGACATTGTCGAGGTGGGGAGTTTGTTTGAGGCGGCACATACATTAAGATACTTGTGGTGTCCTAAGATGAGCTCAACGAAACCCAATCTCGTGTGGAACAGGGTAAAAGCTAGATTTTGATTCGATTTCCGATACGAATACGAACCGTGGCGTGGCTATCGATCCTTTAGACCTTTGGGAATTTAAAGCTAGAGGTGTCGAGAAAAATTTACACGGGGATAGCGGCTTGTAGCGGCCAAGCATTCATAGCGGCGTTGCTTTTTGATCCTTCGATGTCGGCTCTTCCTATCGTGTAGACGGGAATTCACCAAGTGCATTGGATTGTTCACCCACCCGATAGGAGCGTGGTTTGAGTTTAGGCGGAAGTAGTGAGGCAGGTTAGTTTACCCTCTTTTGATAGCGATTATCACGATATTAATTCAACCTGAAATACGAGAGGAACCGTTGATTAGCACAATTGGTCATCGCTTGGTTGAAAACCCGATGTGCAGCGAAACTCGTCTTGTTGGATTATGGCTTGACGCCTCTAAGTCGAGTCGGGCTGACGGCCTTGTCGCCGCCGTCGGGCCGCGGTGGGGGCCCTGGGCCCCTGAGGCCGCGTGTCGTTGGTCAAGCCCTCGGCCGGGGATGAGCTGCGAGAACGCCTTGAAATTACAATTTCTGGCGGCTGGGCAAATCCTTTGCAGACCGACTTAAATACGCGGCGGGGTATTGTAAGTGGCGGAGTAGCCTTCTTTGCCCACGATCCCTTGAGATTCGATAGCATGCCAAATTCGTCCTCCCCCTTCCCATCCTTCCATTTTCCCTCCTCTCCTCCCGGCGAGGCTATTGCCTCAACACTTGGCCAACTTTGAAGTCGGCGATTGCTTAGGCAACAGCGTGTTTTGCGAGAGTTAACCAGCGCGCGGCCTTTGCGACTTCTGAACCCTTTGTCGCGAGGGGATCGTGTGGTGGCCTCAACACTTGGCAAACTTACTTTGAGAGGTAAAACTTTAGAAGTAGGGTGTCTTATTGTCATGATAAGCGAGTGGGAAAATTTGAAGAAAATAAAACTTACATGATTTTGGCCCCCAAAAACCGTGTGCTATAGCCCATGTCAATGAAAATCGGCATTTGGTGTGCTCATAAACACACTGATTTTGAGTTCCGTCGATTAATAAAGACTTATATCATCATCTAGTGGGAAAAATATGAGGTAGAAACAAAGACTTGCATTTTGGCCCAAAAACCCCGTGTGCTATAACTACCAAAAGGAAATCGAGCGAAATCGGCATTTCGGGCGTAACTCTCGCCGCGCATGATTTTGAGTTCCGTCGGTTAAAGAGACTTATATCATCATGTCGAGTGGGAAAATATGAGGTGAGAAATAGGAGCTTGCGTTTTTGGCCCCAAAAGCCGTGTGCTATAACCCGCAATCGGCGAAATCGGCATTTTAGACGTAACTCCTCGACCTTACATGATTTTTGAGTTAAATAGAGTTAAAGAGGCTTATATATCATCGTATGCGAGTGGAGGAAAAAATGAGGTGAAAATAAAGACTTGCGTTTTTGGCCCAAAAGCGTGTCTTTATAACATGAACTCGAGAGAAATCAGCGTTTCAATTTTTCAATTTTTTTTTTTTTTTTATAGTTTCTCAACTTTAATGATGATTATGAACATTGTTTAGTGTGAATCTAAAGTTTCTAATGTTACCGAGGAAAATTTATGTTTTAGGTTTTGTGGAAAATAGGTGAACCCTAGTGCCAAATGGGCATGCCAACATTTGTATATATATATATATATATATATATAAGGGGCAGTGTGCTTCAAAGGTAGCCTTCGGGGGAGGGCTAAAGTGAATGCCGAGGGTTTGAGGGGTTGCACAGGTGAGGCATGGACTAGGGGACGAGTGGGCTTGAGGTAGCCTTCGAGGAGGCTAAAGTATGGATCTTAGGGGTTTGAGGGGTTGCTAGGTGCAAACTTGTTCTTAGGAGTGCAAAGCATGGTACATGAGGATGCGAGATGCGCGCAACATCTTTGCCAGAGAAATTTGCCATGGTCTTGACGTGGTGCCCAGTCTTTGTCGCGATGTAATGTGAGTGCGAAGCCAGTGGATCTTGTGGTCTTGCGGCATGTTGCGGGAGTGCGGTCTTGAGAGTCAAAGTGCGAGGGTTTGCCAGTGGATGCGCGGTGGCGTGAGGCTGTAGGAGATCTGCGCCCCGTCTGTATCGTGCCAGTCTTTGCCGCGATCTGTGTGAGGAGCTGCGAAGAAGTGCCAGTCTGCGGCATGGGCTGCGAGGGGCTGTAGTCTGAGCCAAGGTTGCGGCAGGTTGCCGCGGTGTCTGGAATAATTGCCAGTCTTTGCCCTTGAAGCCAGATAAAGAATTTCTCGAGGATGCCGCAGTCTTGACATGTTCTGTTTACCCAGCAGTGCGAGCCAAAGTGCGTCGGGTTACCTTGATGTGCGGCATAGGCTGCTTAAGTCTTGCCGCGATCACGCGGCAAGGGCTGCGAGGATGCCGCGGTCGCCTTGTGGCTGCGAGGGATGCCACGCGGTGCGCGTGAGAATTTCGCGAGGAGTCTTTGCTTGTGGTCTGTAGAGTCTTTGTCGCGATCTTGTGACCTTGTGCGAGGGTGCTTAGAGGATTCCAAATTCATGATTTTCACTTTTTGTGAAACATGGGTGAACTCCGTGCAAATGGGCATGCCACAATTCCATATAGTAGAAGTGGTAGCTGGAGCAGGATGTGGGAATGGTTTAATTTTGGCATGTGGTTGTTCTACCAAGTAAGGGCAAGTTATTTCCATAGATATGGTTCTCGGAGTTTGTTCAAGCTGGATATCAGGCGCATTGTGCTCTAATGTTCATTCTCGGTGAGTGAAATTCGGAGCGTGGTGTCCAACGCAGCCAGAGTCTGCTGGTTCTGTGGGGGTTTGCCCTCAGTGGATCTTAACGACACTTCCTCGAAAAGTTGAGCAGATCGGTTTTGCTCGCAAGGCCTATTGGGTGGAGTGCTTTTCTATGTTTTCCATCTTTGGGCGGTGCGGGCTTGGCTATAAAATCGTTTGCGTTATGCGGCTTCATTAGCTCGGGCGTGGTCAATTTAATATTCTTGGAGTCTTTTGATGTGACGTGTGAGTTGTGGGCTCAGTTGTGTGGAGGTTGGCCCCAGACTCCGTGCTTCGGCATCGAACAATCGCCACCACCACGTCCCGATGTGACAAGACTTTCTTGTGCTATACGGAATTCTGTATTTGCTACCTCGGCAAAGGCAGTGCGCTGCGCTACCCTTTCCCCTTCCCAGGAGGCTTGCGCTGGCAGGAGGACATCGTGTGGCGCTGTGCCCTGCATCGAGCACGCCGTAAAGCGCGCCGCGTTCTCGGCAGTTCTCGAGTTGCTACTTGATGGTTGGATACGGGAACATTCGGTGGGCTTAGGTGTCGAGCACCTTTCGATGTCCAAATTCAAGCGTTTTGTCGCTAGACATGTCGTGTAATTCATTGCGGGTCTCATTGTGGTGCGTGACGTCGACAAAGGAATGCTACGGTTGATCACGCCGGTAGTCATATGCTTGTCTCAAAGATTAAGCCATGCATGTGTAAGTGAACTAGTCGGGTGTGAAGCTGAATGGCTCATTAAATCGATTATAGTTTGTTTGATGGTACCTCTGCTCGGATAACATTAGTATTTCTAGAGCTAATCGTACAGCAAATCCACGACTTGGAAGGGATGCATTTATTAGATAAAGGTCATGCGGAGCTCTGCCGTTGTATTGATGATTCATGATAACTCGACGGATCGCACGGCCTTAGTGTTTGGCGACGCATCATTCAAATATACTTCTCGACTTTTGATGGTAGGATAGTGGCCTACTGTGGTGGTGGTGTGGAGGTGGGAGTTCGATTCCGGAGGGGCACGAAAAGCTTGACTACCACATCCAAAGGAAGAGAGAGACGTGAGGGCGCGCAAATTACCCAATCACGACCTTGCGGGAGGTAGTGACAATAAATAACAATACAAGACTCTATGAGTAAGTAATTGGAATAAGTCAAATCTAAATCCCTTAACGAGAGGATCCATTGGAGGCAAGTCTGGTGCAGTGACGCGGTAATTCCCGGCTCAATAAGCGTATATTTAAGTTATTTGCGGTTAAAAAGCTCGTAGTTGGACCTTGGGTTGGGTCGGCAGTCCGCCTATGGTGTGCACCGGTCGGCTCGTCCTTCTACGGCGATACGCTCCTGGCCTTAATTGGCGGGTCGTGCCTCGGTCTTTGTTACTTTGAAGAAATTAGAGTGCTCAAAGCAAGCCTCGCTGCGGATACATTAGCATGAGGACAACATCATAGGATTTCGGTCCTGTCTGGCCTTGAAGGATCGGAAGTAATGACAATTGCGAGGGACAGGTCGGGGCATTCGTATTTAAAAATAGTGAGAGGTGAAATTCTTGGATTTATGAAGACGAACAAGCTGAAAGCATTTGCCAAGGATGTTTTCATTAATCAGAGCGAAAGTTGGGGGCTCGAGGCGATGGGATACGAATCCTAGTCTCGACCATAAACGATGCCGACGAGGGATCGGCGGATGTGCCCCAGGACTCGCCGGCACCTTATGAGAAATCAAGGATTTTGAGTTAGGGAAATATGGTCACAAGGCAGAAACTTAAGGGTGTGGGGCATACCGGGAGTGGAGCACACGGCTTAATTTGACTCAACAGGGGAAACTTGCGGAGTCCAGGACATAGTAAGGATTGTGATGAGAGCTCTTTCATGATTCTATGGGTGGTGGTGTAACCGTTCTTAGTTGGTGGGCGTTTATCTGGTTAATTTCGTTGACGAGACCTGTTTGCTAACTAGCTATGCGGAGGTCTCCTCCGCGACTTGACTTCTTGAGACTATGGCCGCTTAGGCCAAGAGAGTTTGAGGCAATAGCAGTGCAGCCGTGCCCTTGAATGTTATTACGGGCGCACGCGCTCTCTGTGATGTATTCAACGAGTCTATAGCCTTGGCGAAGCCAGGCCGGGTAATCTTTGAAATTTCATCGTGATGGGGATAGATCATTGCAATTGTTGGTCTTCAACGAGGAATTCCTAGTAGCCTTGAGTCATCATTTCGCGGTGACTACGTCCGCCCCTTTGTACACCTGTAAATCGCTCCTCACAGGTTGAATGAGTCCGGTGGAAGTTTTCGGATCCCGCGGCTGACGTGGCGGTTATTGTTGTTTGCGGCGTCGCGAGAAGTCCACTTTGAACCTTATCATTTAGAGGAAGGAGAAGTCGCCAACAAGGTTTCCGTGGGTGAACTGCGGAAGGATCGTTGTCGAAACACGCCTGTGAGAGTGACGAAGGCGTGTTTCAGCGCTTGGAGGCGGGGCCTCGCGGCTCCTCGCCTCCTCTCCAAGACGAAGCCTCGCGTGTCGTGCTTGGCGCTCCCGCTGGCCGACCTCTCCCGGGCGTGCCCGAACATCGGCGTGAATTGCGCAGGAACTTGAATGAAGGACGTCACCGCCGTCCCGGAGACGGTATTTGCTGTGGTGGTTAAATCTCGTCTTCAATGTCGCGACTCGTGGCGGATATCTCGGCTCTCATCGATGAAGGGCGTGGCGAAATGCGATACTTGGTGTAGATTGCAGAATCCGTGAACCATCGAGTTTTTGAGCATAGAGATTGCGCCTGAAGCCATTAGGCCCGAGGCACGTCTGCTAGGCGTCACACGCCGATTGCCCACTCCCGGCCTGCAGGAGTTGGGTGGGGCGGATGGCCTCCGTGCGCTCCGTCGCGCGGTTGCCCATAAATAACAAGTCTCGGCGACCCGGCGCCGCGACAATCGGTGGTTGTCGAGCCTTGGTGTCCCGTCGCGCGCGCGTGGTCGGGCTTTTCCCATCTAATGCGCGTCGCCGTCGGGCGCTTTCAGCGTGACCAGGTGGTAGGGTTACCCGTGAATTTAAGCATGTCGATAAAGCGGAGGAAAAAAGAAGCTTGCAAGGATTCCTTAATGTGACGAGGCAAGAGCAGCCCGGCTTGAAATCTGCATCATAAAGAAGCTGTCCGGTATGGCGTCACAGAGAAACGTCCTCGGCGAGCGCGGGCCAGGGAAGCAGAAGTCACACTGGGAGGGCGCCCACGAGGAAGAGGAGTGAGAGCCCGTTGTGCCCGGACCCTTCACTTTCCACGGGCGCGCCGCGAGCCGGGTTATTTGGGAATGCAGCGATCGGGCGGTAAATTCCGTCCAAGGCTAAATACGGGCGAGACCGATAGCAAGACAAATACGTGAGAAAGATGAAAAGGACTTTGAAAGAGAGTCGAAAGAGTGCTTGAAATTGTCGGGAGAGGCGGATGAGGGCGCGATGCGCCCCGGTCGGATGTGGGCAGTCCTGTGGCTTGATCGCCCACTCGACTCGGCGTGGACCAGGTGCAGTTGCGGCCCCAATGCCGGGGCTGTTGATATGCCGCGGAAGTCGTCGGCAACGATCATGGTGGCGGCCACGCGCCGTCTCGGCGTGCTTGGCATCTGCGTGCTCTAGTAACGGCTTTGTGGGGAGTTTGTTGGCGGCACATCATTAAAAGATAACGCAGGTGTCCTAAGATGAGCTCAACAACGAAATCTAGTGTGGAACAAAGGGTGAAAGCTCGTTTGATTACGATTTCAGTCTGAATACGAACCGTGAAAAGCGTGGCCTATCGATCCTTTAGACCTTTGGAATTTTGAAGCTAGAGTGTGAAAGTTACCACGAGATAAGCGGCTTGCTTAAGCGACCAGCGTTCATAAGCGGCGTTGCTTTTGATCGCCGATGGCTCTTCCTATCATTGTAGACGAAATTCACCAAGTGTTGGATTGTTCACCTGACCAGGAACGTGGTGGAGAGTTGGAGCCGTGCGTAAGCCGAGTTGGTTTTACCCTCACGTGTGATTAGCCATGATAGTGGTGCCAATTCAACCTGGTCTGAGAAGGTAGTTGATTCGCACGATTGGTCATCGCGCGGTTGAAAGCGATGTGTGGCTGCCGTGCGGCTGGATTATGAGCGAAACGCCTCTAAGTGAGAATCCGGGCTAGAAGCGGCATGTCGCCATCGTCCGTTTGCCCGACCCGCGGTAGGGGCCCTAGGCCCCGAGCGCGTGTCGTTGGTCAAGCCCTCATGAGGACAGGCTGCGAGGCGCATGAGATCCACAATTTCCTCACAGGCGGCTGAGGTAGAATCCTTTACCCACGATCGACTTAAATACGCGACGGGTGTATAAGTGGCGAGTGGCCTTGCTTGCCACGATCCTTTGAGATCGGCCTCAAGCCAGCCGATTAAATCCTCCCCCTTCCATCCTTCCATTTTTCCTCCTCCTCCCGTGAGCTAGCCTCGACACTTGGCCAACTTTTGAAGTCGGCGGTGCTTCGGCCAGCTTGGCCATGTTTCACAGTTAACAGCCGCGCCACAGGCGCTTTTGGAGAACTGCGAACCCTTTGTCGCGGATCGATAACGAAATTTGGCCTCCAACACTTAGCCAAACTTACTTTGGGGAGGTAAAACTGCAGTGGGGAGTGTCTTATTGTCATGATAGTGGGGAAGATTTGGAGAAAATAGAAACTTGTGATTTTATTCCCAAAAACCGTGTCTTCATAGCCCTGTCAGCGTCGGCATTTGGACGTATTTCCTAAACCGCACATGATTTTGAGTTAATCGGTTAATGAGAACTTATATATCATCATGTCTAGTGGGAAAAATATGAGGTGAGAAAACAAAGACTTGCGTTTTTGGCCTGCGCGGATGTTAACGCAATGTGATTTTACGCGATTATACGAATGTCAAAGTGAAGGAATTCAGCAAAAGCGGCGGGTAAGCGGCGGGAGTAACTATGACTCTCTCTTAAAGGTAGCCAAATGCCTCGTCATCTAAGTGTGTGATGAATGGATTAACGAGATTCCTTTGTCACATCTGCTATCCAGTGACCTGACCCGAGGCGGGCTTGGCGAGGTCATTGAGAAGAAGACCTGTTGAGCTTGACTCTGGTCAGGCTTACAATGAGGGAAATGACTTGAGAGGTGTAGTATAGAGTAGGGCCTTCGGGTAGTGAAATACCACTACTTTTAACGATTATTTTACTTATTAGTGAATCGGAGCGGGGCACTACCCACTCTTTTTGGACCCCAGCCTTGGTATGTTGATCGTAGACATTGTCGAGTGGGGAGTTTGGTAAAAGTAACTTTACATCATTAAAAGATATGCAGTGTCCTAAGATGAGCTCAACGGAGAACATAAATCTCGTATGGAACAAAGGGTAAAAGCTCGTTTGATTCTGATTTCCAGTAGAATACGAACCGTGAAAAGCGTGGCCTATCGATCCTTTAGACCTTTGGAATTTAAAGCTAGAGGTGTCGAGAAAAGTTTCTGAGGATAGGCGGCTTGTAAGCGGCCAGGCGTTAAATAGGCGTTGCTTTTTGATCCTTGATGTCAAATCTTCCTATCATGTGGACGAGAATTCACCAAGTGTTGGATTGTTCACCCACGATAGGAGCGTGAGGCTGGGTTTTAGGTAGTCGTGGGAGCCAGGTTAGTTTACCCTCTTTGCGATGGCAGGTGTCGCAATAGTAATTCAACCTAGTACGAGAGGACCGTTGGTCGCCTGGTGGTCATCGCTTGGTTGAAAAGCCGAGTGGCGTGGCTTCGTCTGTTGGATTGTAGTGACAGCCTCTAAGTCGGAATCCCAGGAGCTAGCGCCTTATCGCCGCCGTCAGATTTACCCGACCAACGATGGGGCCTAAGGCCCCAAAGGTACGTGTTGTTGAGTGAAGCCCTCGCCGGGGACAGGCTGCGAGGCCGCCTTGAAGTACAATTTCTAGGGCGGCGGGTAGAATCCTTTGCAGACGACTTAAATACGCGACGGGGTATTGCCAAGTGGCGGAGTGGCCTTCTTGCCACGATCCCACTTTGGTCAGCCTGCGTCGCGGTCGTCCCTCCCCCTTCCCATCCTTCATTTTCCTCCTCCTCACACGTGGAGGCTAGCCTCCAACATGGCCAACTTTTGAAGTGGCGGTGCTTCCGGCGGCAGCGTGTTCAGGAAGTTAACCAGCGCGGCCTTTTGGAAACTCTTGAACCGCTGTCATGGGGATGGGGCCATGAGTGGCCTCAATGTGGCAAACTTACTTTACGAGAGTCAAACTTTCGTAGGAGTGTCTTATTGTCATGATAAGCGAGTGGGAAAATTTGAAGAAAATAGAAACTTGTGATTTTGGCTTAAAAACATTGTGCCTATAGCCCTGTGGCCAATCGGCATTTTAGACGCAACTCATAAACCGCACATATTTTGAGTTCCGTCCCAGTTAATAGAGACTTATATATATCATCATGTACAGTGGGAAAAATGTAGAGGTGAGAAACAAAGACTTGCGTTTTTGGCCCAAAAGCGAAATGTAACCCACGGGAATCGAGCGAAATCGGCATTTGGACGTAACTCCATAAACCGCACATGATTTTTTTGAGTTAGTCGATTAAAGAGGGCTTATATCATCATGTCTGATGGGAAAAATGAGGTGAGAAACAAAGACTTGCGTTTTTGGCCCAGCCGTGTAACCTGAATCAGGCGAAATCGGCATTTCGGACGTAACTCATAACCCGCACATGATTTTGAGTTAAAATCTCGAGTTAAAGAGGGCTTATATCATCGTATGCGAGTGGGAAAAATGAGGTGAAAATAAAGACTTACTTTTTGGCCCAAAAAAGCGAAGTGTCTTTATATAACCTGAGCTTCGAGAGAAATGGGCATTTCCAATTTTCAATTTTTTTTTTTTTATAGTTTCTCAACTTTGTAGTGATTATGAACATTTGTTTAGTGTGAATCTAAAGTTTCTAATATTTTGAGGAAAATTTTATGTTTTGATTTTTGTGGAAAATAGGTGAACCCCGTGCCAAATGGGCATGCTGACATTTGTATATATATATATATATATATATATATATATATATAAGGAACCGGTATTAGCAGGGGTAGCCTTACGAGGAGGCTAAAGTATGGATGCCGAGGGAGTTTGAGGGGTTGCCTAGGTGCGAGGCATGGATCACAGGGGACCCAGTGAGCTTGAGGTAGCCTTCGAGGAGGGCTAAAAGTATGGATGCCGAGGAGTTTGAGGGTTGCCTAGGTGCAAGGCATGGAGGCTGCCGAGGAGGTGCAAAGCATGGGTGCGAGGGATGCGAGATGCGCGCGTACTGTAGGGGAGCTGCCGCGGTCTTGTGGCGTGGTGCCAAGGTCTTTCGCGATGCTAGCGAGCGAGAATTTGCGAAAAGTACAGTGGATCTGCAGTCTTGTATTTATGGGCTCTGAGGGGCTATGGCCAGTCTGTGATCAAGGCTGAGAAATTCTTAAGTGGATGCTGTGATGGGCGACAAGGCGGCGGAGAATTTCTGCCGCGTCTGTGACATGGGTTCTTAAGTCTTTGCCAGCGATCTGCTTGTGAAGTACAAATTACCGAGGTCTTATGACATAAATTTCGAGAGGCTGCCAGCAGTGCGAGCCAGGTTGTGGTTCAGCGGTGTCTGAATGTTGCCAGTCTTGCTGATGCCAGCCAATTGCGAGGATCTGTGGTCGCTGACGTGCTCACGAAGAGAGCTGTGGTCGCGAGCCTTGAGCTGCGTCGGGTTACCCAGCGGTGTGCGAGCGCCATTTCTTTAAGTCTCTGCTGCGATCTGTGACAAAGCTGCGAGGATCTGTGATCCGCCCGACCGAAGTTTCGCGAGGGGACACTACAAGCGAGCCACTGTAAGTAGCGCGTCGAGCAACGGTAGGGGTAAAACCCTCAGCTATAGTGGGCTATAGTGTTTCCGTTTGTAGTGTCCCTCACAGCCTGCTGCACCTGCAACTCCTCGCAGCCTTGCTGCACGCGCGGCAACACCTCGGCTGGCCATGCTACCACGGTTTAACCAGCTGCAACCTTAACTCGCACCGCGGCAGCCCCTCGCAGCCATGCGCACCACCTCCCCTCGCAGCCTTGCTGGTGACGGCACCTCGGCGGCATTCTGCACGCCGCGGCTGGCCATCTGTGCTGGCTCCGCCTTGCGGCAGCCCACCGGCGACCATCTTCTTGAAACACTAAGCGATATCTGCGTCTTAGACCTCTCGCCTTCTTCTGCGGCAGCCCCTCGCCACTGACTTCACCGCCCTGCCCGACCCCTGCGCAACCATCTTCTAGCATGCCCAGCGGCATCCTTTCGGCGACCCCTCAGCGACCTTCTTCTTGCTCAGCAGCGACAACGTCGCGGCTAGCGCACCTTGGCGGCTTTTCCGGTAACATGTACACGCGGCGTATATCATGCTTTGCGCCTGGCTGACCATGCCTTGCACCCTAATGACCCCTCAAACCCCTCGGCATCCATGCTGGCCTCCTCGAAGGCCACCTCGGCTCACTTTGTCCCCCTCGGCATCCGTGCCTTGCACCTAGGCAACCCCTCAAACCCCTCGGCATCCATGCCAGCCTCCCTCGGAAGCTACCTCAAGCCTGCCCCATCCCCATATATATATATATATATATATATATATATATATACAAATGTTTGGCATGCCCATTTGGCAGGGTTCACCTATTTTCCTGAAAAAGCTAAAAAAACATAAATTTTCCTCAAAATATTAGAAACTTTAGATTCACACTAAGCAATGTTCATAATCATCATTAAAGTTGAGAAACTATAAAAAAAAAAAAATTGAAAATTGGAAATGTCGATTTCTCTCGAGTTTATGGGTTATATAGCACGGTTTTGGGTAAGCATGATCTTATTTTCACCTCATATTTTTTTCCCACTCGTACATGATGATATCTCAGCCCTCTTTTAAGCGGAACTCAAAATCATGTGCGGTTTATGATTCGTCCGAAATACCGGTTGCTCGATTTTGTAGGTTACAGAAGTTTTGGG</w:t>
      </w:r>
      <w:r w:rsidRPr="006C6270">
        <w:lastRenderedPageBreak/>
        <w:t>CCAAAGCGCCGTCTTTATTTTTCACCTCATATTTTTCCCTTTGTTGTGATGATATATAAGCCCTCTTTTAAGCGGCGGAACTCAAAATCATATGCGGTTTATGAGTTACGTCCGAAATACGATTGCAACTCGTTCATGGGTTACGGTTTGGGCCGCGCCGTCTTTGTTTTCACCTCATATTTTTACTCGTACATGATGATATAAGCCCTCTATTAACTGTGGAACTCAAAATCATGTGCAGTTTATGAGTTACGTCAAAATGCCGATTTCGCTTGATTATATGGGCTATAGCACCACGGTTTTAGGCAAATCTCACAAGTTTCTATTTTCTCTTCAATTTTCCCCACTCGCTTATCATGGCAAATGAGCGCTCCAGTTTTGCCTCCTCGAAAGTAAGTTTGGCCAAGTGTTGGGCGGCCCTACGCTATCGATCCCTGTGTTAAAGGGTTGAGTTTCAAGCGCTCGCTGGCAGCGTGGTTAACTCGGAAAACATAGCTAGCGTCAGGCTGCTGGGCAAAAGTTGGCCAAGTGTTGGGTAGCCTGTGGGGAGGAGGAAAAAATGGAAGGATGGAAGGGGGGAGGGACGAATCGACTGACGAGAGTGAATCTCGGTGGATAAGTAGCGTGAGCCACTCTTGCCACTACAATACCCATCGCGTATTTAAGTCGTAAGAGGGTTACACCCGCCTTTCAGTGGTATGGTGGCGGCCTACGCGGCTTGTGTCCCGGGCTTGACCAACAACACGTGCCTTTGGGGGCCTAGGGCCCCTCTGCCGGAGTCGGCAAGCAGACCGGCGAAGTATCAATGTTAAGCTAGCCCGGATTGACTTAGAGGCGTCAGTCATAATCAGTATACGGTAGCGCGCCAGCTCAAGCGCGATGACCCGATTGTGCGAATCAACGGTTCCTCTCGTGCTAGAGTTGAATTACTGTTGCGACCTTTGTCATCGGTAGAGGTAAAACTAACTTTGTCTCATGACCCAGTCTAAACCCAGCTCACGTTCCTATTGGTGGGTGAACAATCCAACACTTAGTGAATTACCTTCTGATGATAGGAGAGCGACAGTAGAAGTCAAAAGCAGCGTCGCTATGAAGGCGCATTTGCCTGACCGGTTATCCTGTGTGTACCACGACACCTCTGGCACAAATTCCAAAGATTCAAAGGATCGATGAAATACGCTTTCTCAGTTCGTATTAAATCTTGGAAATCAGAATCAAACGAGCTTTGCCCTTTTTGTTCCCTGCGGTTATGTTCTCGTTAGGCATCTTAGGACCTAATTTATCTTTTAACGGATGTGCCTTGACCAAACTCGACAATGTCTTCCGCTTAGGATCGGCCATGGAAGCGAACTGGAGTCAAAAGAGAGTGATGCCGCCTCCGATTCACGGAATAAGTAAAATAACGTTAAAAGTAGTATTTCACTTTATAGAAAGCTCCCACTTATACTACACCTCTCAAGTCATTTCACAAAATCGGACTAGAGTCAAGCTCAGCAGTCTTCTTTCCCGATTAAGCCGTTCCCTTGGTACATGGATTTATTGGATAGTGACAGGGGCCGATTAGGAATCTCGTTAATCCGATGCATGCGCGTCACTAATTAGATGGCGCGAGGCATTTGGCTACAAGAGAGTCATAGTTACTCCCGCCGTTTACCCGGCTTGGTTGAATTTCTTCACTTTGACATTGACCTTTGGGCGAGAAATCACATTCGTTAACATCCGCGGGACCAAAACGCAAGTCTTTGTTTTACCACCTCATGTTTTCCCACTCGTACATGATGATATATAAGCCCTCTATTAAGCGGCGGAACTCAAAATCATAATGCGGTTTATGAGTTACGTCCGAAATGCCGATTTCGCTTGATTATGTGAGCTATAGCACGGTTTTTGAGCCAAAATCACAGTTCCTATTTTCTCTTCAAATTTTCCCCACTCGCTTATCATGACAATAAGACACTCCACGAGTTTTACACTCCTCGAAAGTAGTTTGGCCAAGTGTTGGAGGCGGCCTCGGTGCTCCGATCCCCTGCGACAAAGGGTTCGAGGTTTCAAAGCGCCTGCGTCTTGGCGTTGGTTGCTGCGGAAAAACACTTAATGAGCGTCGGGCTCTTGCCGACTTCAAAAGTTAGCCAAATGTTGGAGGCCCCAACCTCGCCAAGGAAGGAAAAATGGAAGGATGGAAGGGGAGGGACGAATCGGGCGACCTTGGTGAATCTCGGTGGACGTGGCGTGAGCCCACTCACGCCGCCTGCCCAATCGCGTATTTAAAATTAGCGCAAAGGATTCTACCCGCCGCTCGGTGAGAAATTGTAATTCAGGCGGCCCTCGCTGACTTGTCCCGGCGAGCTTGACCAGCGACACGTGCCTTTGGGGGCCTAGGGCTCTGCCGGAAGTCGCGAGCGGGCCAGCGGGCGCATGCGTAAGCGCGGTTCGGCTTAGAGGGCGTTGATGTAATCCGGTATGACCTTATGCGGCTTTTCAACCAGCGCGATGACTGGTGTGCGCGATCAACGAAGGTTCCTCTCGTACTAGGTTGAATTACTATTGCGACACTTTGTCATCGATGAGGATAAAACTAACTTTGTCTCAGTCTAAACCAGCTCACGTTCCCTATTGGTGGGTGAACAATCCTTCACTTAGTGAATACCTTCACAATAGTAGGAAGTAAACATCGAAGGATCCAACAACGTCGCTATAGGCGGCTTGCATTTGCCACAAGCCGGATTATCCACACAATGTAACTTTTACGACACCTCTGGCAAATTCCAAAGTCTAAAAGATCGATGGGCCACGCCTGCAGTTCGTATTAAATCTTGAAATCGAGAATCAACGAGCTTTCACCCTTTTGTTCCACCCGAGATTTATTCTTGTTGACTCATCTTAGGACACCTGCGTTATCTTTTAACGGATGTGCCTTCGACCAAACTCCCCACGGGCCGTTACGAGAACGCACTTGAGATGCGAGCTGCAACGCGAGGCAGCGCGTCTGCCCACCATGATCGCGTCAGCGGCGTCGCGGGCATATCAAGCGGCCGGGCATTGGCCGCGCCGCGATCGCAGCGGTCCGCCACAGGTCGAGTGGCGGACCGGCTTGTGGCGTTCCACATCCGACGGGCGCATCGCCGGCCCCATCCGCTTCCCTCGGCCAATTTCAAGCACTCTTTGACTCTCTTTTCAAAAGTCCTTTTCATCTTTCCTCGCGGTACTTGTTTGCTATCGGTCTCAGCCCGTGTGCCTTGGGCCGGAATTTACCGCCCCCGGTGGGACTGCATTCCCAGCAACCCGGCTCGCCGGCAGCGCCTCGTGGTGCGATAGGGTCGAACGCAGCCAGGCTCTCTCACCCTCTGTGGCGCCCCCTTCCGAGGACTTGTTCGATCGCGGCCGAGACGCTTCTCAGACTACAGGTCGGGCCTTGTGCGCCTTGATTCTCAAGGTAAAAATTTGTTCCGGTTCGCTCGCATTTACTAAGGAATCACTTGTAGGATTTCTTTTCCCTCCAGCATTGATATGCTTAAATTCAGCGGGTAACCGCACTTTGACACAGGGGTCGCGTTGAAGCGCCGGCGGCGTAGCGCATTAGATGGGAAAAGCGGGGCGGCGGCTGACGGGACGCAGGTTTGACAACCACGATTGTCAGCGGCTGATCGCCCGAGCTTATTATTTATGCCAACGTGACGGGCGCGGGAGACCATCGTCCACCCGACTCGAGGAGGGTTGGGAGGGCAACGGCGTGTGGCCTTGACGGAGCGTGCCCTCGGCCCCTAATGGCGGGCGCAACTTGCGTTCAAAAACTTCGATGGTTGCGAAGTTACGCAATTCCACACCGTATCGCATTTACGCTCACGTTCTTCGCTCGTCACGAGCGAGATGCTCCGTTCTGCGTCGTTTAGACAATGAGGCAATGAACCACCCTTGTGATCACGATCGGGGACGGCGGGGGTGGCACTCATTCCAAGTTCCTTGGCGCAATTCACCGCCCGATGTTGATGCGCCCGGAGAGGTCGGCCAAGCGGGAGCGCCCGAAGCCACGGCCGCGAGGCCGCTTCACAGGATGAGGAGGCGGAGCGCGAGGCCGTCTCAAAGCGTTGGGAAACGTTCTGGGGTGATGTGGGCGGAGTTTAAACAATGATCCTTCATGAGTTCACCTACGGAAACCTTGTCTGACTTCTCTTCACTCTAAATGATAAGGTTGATGGACTTCTCGCGCGTGCAAGCAGCCCGAACCCGGCCGATAACGCGATCGAAAACTTCACCCGGACCATTCAATGGTGGGCGGCCAGGCGGTGTGTACAAAGAGCGGGGCGTAGTCAGCGGTGACTCGCGCTTACTAGAATTCCTCGTTGAAGACCAACGGTGCAATGATCTATCCCCATCACGATGAAATTTCCAAAGATTACACGGGCACCTTCGGCCAAGGCTATAGACTCGTTGAATCACGGCCAGTGTAGAGCGCGTGCGGCGAACATCTAAGGGCATCCACCCAGGACACATTGGCTGCCTCAAGCTCCCTTAGCCTAGCTGACCATGGTCCCTCTAAGAAGGCGCGCGGAGGAGACCTCCCACAGCTAGTTAGCGGCGAGGTCTGGGTTCGTTAGCAGAGTGCCCGGTTCAAATGCTCCACCAACTAAGAGCGGCCATGCACCACCACCCATAGAATCATGAAAAAAAGAGCTCTGGTCTGTCAATCCTTACTATATCTGGACATTAAGTTTCCCGTGTTGAGTCAAATTAAGCCCTTGGAGCTCCACTCCCTGATGGTGCCCGTCAATTCCTTTAAGTTTTAAAGCCTTGTATTACATTACTCCCCGGAACCCAAAAACTTTGGTTCTCATAAGGTGCGGCGGAGTCCTAAAAGTAACATCCGCCGATCACACAGTCGGCATCGTTTCTCCGTTGAGACTAGGGTGGTATCCCCGGTCGTCTTAGACCCCCAACTTTCGTTCTTGATTAATAGAAACGTCCTTAGCGAATGCTTTCGCGATTGTTAGGTATACATAAATCAAAATTTCACCTCGACTATGAAATCTGAATGCCCCATTTGTCCTGTTAATCATTACTCGCGATCCGAAGGCTGAATAGGACCGAAATCTGAAGTGTTATCCCATGCTAATGTATCCCGGAGCGTAGGCTTGCTGGGCACTCTAATTTCTTAGTAAGCCTGCAGGAGCACCGGCCCGGCAATTAAGGCCGGGAGGCGTATCGCCCGGTAGAAGGGCAGGCTTGACGGTGCACACCATAGGCGGACGTCGGCCCAACCCAAGGTCCAACTTCTGAGCTTTTTAAGCGCAGCAACTTAAATATACAGCTATTGGGCTGGAATTACAGCAGCTGCTGGCACGGACTGCCTCGATGGATCCGCTCGTTAAAGGGATTTAGATTGTGCTCATTCCAATTACGGACTCATGAGGCCGGTATTTATTTGTATCACTACCTCCGTGTCGAGTTGGGTGAATTCGTGCTATTATTGGATCGTGATAACTGATTTCTGGCTCCTCTCCGGAATCGAACCCTAATTCTCATGCTTCCCGTCACCACCATGGTAGGCCACTATCCTGCCGCCGAAGTTGATAGGAAGGATATTTGAATGATGCGTCGCCGGCCTAAGGGCATGCGATCTAACAAACCGAGGATATATGAATCATCAGCTGTGAAAGGCCAGGCGTTATTTTATCTAATAAAATGCACATCCCTTCAGGAGGTAAAGTTTGTACACGTATTAGCTCTAGAGGAAATACTAAGATTTATCCGAGTAGTAGAGTACCATCAAACAAACTATAAACTGATTTAATGAGCCATTCGCATTCACGGTCTCAGATTAGTTCATGCCCACACATGCATGGCTTAATCTTTGAGACAAGCATATGACTGCGCGGGATCAACCGGGTAGCATTCCTTTAGACCGCCGCGCACCGCGCTGGAGGCCCCGCGGCCCAGCGAGCTGACCGGGTCGTACATGTCTAAGCGACCAAAGCTTGAATTTGGACATCGGGTGTCGAGACACCCAAGCCCACAGATGTTCCGTATCGAACCATCAAGTAGCAGCCGAGAGCCCGTAGCGTGCGCGCCTTACGGCGTGCTCGATGCGAGAACCTGGCCCTTCTCGATGTCCTCCCAGCGGCGCAAGCTCGGGAAGGAAAGGGTAGCGGCGGCACGTTCCTTTAAGGCGTAGGTAGCAATGCGGGGGTCTCAGTATAGCACAAGAAAGGAGTCTTAGCTGCGTCAGCCGGCGTGGTGTGGGCGGGCGGTTCGATGCCCGAGCACGGAGCCACTTGACCCACAGCCAAGACCTGACTCACCTTATTATTGCATCGATGGGCCAGCTGACATTAATTGACCACCTTTGGGCTTACTTGGCTTAAAACCATAAGCGATTTTATATGGCCAAGCCGCACCGCGGCATGAAGAAAACATAAACACCCACCCAATAGGCCTTGCCCAATGGCAAACTCATTCAGCGCACCGGAGGAAGTGTGGGTAAGATCCACGGAGGGCAAACCCCTCGGGAACCGAGCGAGGACTCGTTGTATATTTGGACACCACGCTCGACTCACTCCTGAGAATGAACATTAGAGCACAATGCGCCTTGATATCCGGTTAAACAAACTGAGAACCATATCTATAGATCTTGCCCATGCTTGGTAGAACAAACTCACATTACCGGCCAGAAACCATTCCCGTCCCGTTCGAGGGCTACCCCCTACTATATGGAGATTGTGGCATGCCCATTTGTACGAGTTCACCCATGTTTACAAAAGTGAAAATCGCGAATTTGGAATCCCTCGGCGGCCCCTCGCGGCGAGAACGCGCATACAGCGACGGCACCTGTGGTTCAGCGGCTGACACCTGGCGGTACTGCTGCGCCTGGCGGCGCATCCCCTCGCGGCCACTGCTGCGCGCCGTGGCATCCCCTCGCGGCCCTTCTTTGCGGCGTATGGCAAACACCTCGTGACCATCTTTGCACCTGCGCGCTGACCAGCCCGCGACCTTAGCTGCCGCCGCGGCGACCCTCGCGGTATCGCTGCGCACCGCGGCACATCCCCTCGCGGCCATGCCGGGCCCCAGCCTCGGCGACCATTACGCACCGCGGCAACCGTGCCCAGCGCCCGGGCTATGGCGGCCCCTCGCGGCCATGCTGCGTACCTCGCTGACCCCTGTGCTGCTGTTATCGCGGCTTCCTCAAAGCGACCATCTTTGCGTCATGGCAGCATCCTCTCGCGTGCGCCACATGACATCGGCAGCCCCTCGCGTATCAGCTCGCACCGCGCGGCCCCTGCCCGGCCGTACTGCGCGCATCCACTCGTGACCCCCTCGCCGGCCTTGCTGCGCCATCGCGGTGACACCTTAGCGTATATTGTGCGCCTGACCCCTCGGCCCGACATGTTGGCTCTCGGCATCCCCTTGGCGGCTCTTTGCACCTCGGCGGCCGTGCCTTGCGCTAGGCAACCCTCAAACCCCTCGGCATCAATGCCCCAGCCTCCCTCGAGAGAGGCTCTGTCAAACCTCATTTGTCCCCTCGGCGTCCATTGCCTTGCACCTAGAGCAACCCTCAAACCCCTCGGCATCATGTATAGCCTCCCTCGGAAGGCCTCTTCTTGTCCCCCTTATATATATATATATATATATATATATAAAATACGCCAGCATGCCCATTTGTGCTTGAGGTTCACCTTTTCTAAAAGCTGAAAAACATAAATTTTCCTCAAAATATTAGAAACTTTAGATTCACACTAAACAATGTTCATAATCATCATTAAAGTTGAAACTATAAAAAAAAAAAATGAAAATTGGAAATGTGATTTCTCTCGAGTTTGTAGGTTATAGCACCTGGTTTTGGGCCAAAAACGCAAGTCTTTATTTTCACCTCATATTTTTTCCCACTCGTACGCGATGATATATAAGCCCTCTTTTAAGCTGACGAACTCCAAAATCAATATGCGGTTTTATGAGATTCGTAAATCGATTTAAGCTCGATTTTGTGGGTTATAGCACACGGTTTTTGGGCCAAAAACGCAAGTCTTTATTTCACCTCATATTTTCCCTCGTACATGATATTCTCAGCCCTCTTAGCGGCGGAACTCAAAATCGATATGCGGTTTACAGATTCGATAATCTGCGATTTAAGCTCGATTTTCGTGGGTTATATACCGCGGTTTGGGCCAAAAAGCGCAAGTCTTTATTTCACCTCATATTTTCCCACTCGTACATGATATTCTATAAGCCCTCTAATGGCGACGGAACTCAAAATCATATGCGGTTTATAAGTTACGTCGAAATGCCCGATTTAAACCCAGTTATGGGCTATAACCACCCGGTTTTGAGCCAAATCACAAGTTTTATTTTTTCTCTTCAAATTTTCCCCCTTTCGCTTATCAGCAATGAACCTCCCGAAAGTTTTACCTCTAAGTAAGTTGGCAAGTGTTGGAGGCCCGACCTGCTTCTCGATTACTGCGTGAGGTTGAGTTTCAAAGCGCTCGCGCGCGTTAGTTGGCTTTCGGAAAACATGTGGCGTCGGAAAGCAATTTGCGACTTCAAAAGTTAGCCGTGTTGAAACTGTCTCAGCGAGGAGGAGGAAAAATGGAAGGATGGAAGGGGAGGGGCGAATCGAAGCTCAGCGCAGGGCCGAATCTCGGTGGATGCGTGGCGTGAGCCACTGCCCGCCACAACCCGTGTGCCCAAGTCGTCTGAAGGATTCTACCCGCCTTCGGTAGAAATTGTAATTCAAGGCGGCCCCACCGCAGCTTCTCCCCGAGGGCTTGACCAACGACACGTGCCTTTGGGGCCTAGGGCCCTCTTTGCCCAGTGTGACGGACCGTGGCCCGCGTACGTCCTTCTAGCCCGGATTCGACTTAGGGCGTTCGATGTTAATCCAGTATGGTAGCTTAGCGCCACTTGGCTTTCAACCAAGCGGCGATGACCAATTGTGCGAATCAAGCAGTTTCCTCTCGTACTAGGTTGAATTACTATTGTGACTTTGTCCTTGATGAGGTAAAACTAACTGTCTCAAGCGGTCTAAACCAGACTCACGTTCCCTATTGGTGGGTGAACAATCGCTTACTTAGTGAATTAACTACAATGATAGAAGAGCCCGACATCGAAGGATCAAAAACAACGTCGCTATGAATGGCAGTTGCCACAAGCGATTATCCTGTGGTAACTTTAAGCCTCTAGCTTTAAATTCCAAAGGTCTAAAGGATCGATAAATGCGCTTTCCGCGGTTAAATAATGCGTCTTACAAATCGAGAATCAAGCGAGCTTTTTACCCTTTTGTTCCACGGTTTACTGTTCTGCGTTGAGCACAAATCTTAGGACACTGGATTATCTTTTAACGGATGTACCGCCCAGTAAACTCCCCACAATGTCTTCGCCGGGATCAGCCGCGAAGCGGAGCTTTAGGTCAAAGAGGCGGTGCCGCCTCAGGTTCACGGAATAAGTAAAATAACGTTAAAAGTAGTGGTATTTCACTTTGCCCAAGCTCCCTTATACTACACCTCTCAGTCACATTTCACAAAAGTCGGACTAGAGAGTCAGCTCATGAGGTCTTCTTTCCCAGTTACCTTCGCTGTTTCCCTTAGGCGGTGGTTTATTTGGATAGTGAGCGGGGGCGGAGTGGAATCTCGTTAATCCATTAAATGCGCGTCACTGAGTGGATGGCCCGAGGCATTTGGCTACCTTAAGAGAGTCGCAGTTTACTCGCGTTTACCCGGCTTGGTTGAATTTCTTCACTTTGACATTGAACCCAAGTGAAATCACGACGTTAACGTCCGCGAGACCATACGCGTGCTTTGTTTTAATTAAGCAGTGGATTCCTTATCCATTGCGATTAAATCGGCTGACGAGCGGCAGAAAACCCGGCGTTCGATCAAGATCCCCAGCAGCCATGGCGACCCGCTCTACGCCATGAGCGGCTTCAACCGATTCGCCCGGCGGCCGGCGGGTTCAAGAGGCCCCGGACCCGTACCAGACCCTCGAGGCCAATCCTTTCCCGAGTTACGGATCCATTTTGCCGACTTCCTTGCCTACATTGTTCCATCGACCATTTATTCACCTTGGAACTGATGAAGTTATGAAATGCGGCCGTGGAGTGGCACTTTCGGTCCTCCAGTTTTCAAATGGCGAGCTGCCGGACACCACGCGGCGTTCGGCGATCTCTCGGCCGTGGACCTACCTCCGGTGGCCGTTTCAGTGGGCGGTGGTAAACGAAAGATAACTCTTCCGGGGCCCTTCGACGTCTCGGACTCCCTAACGTTGCCGTCAACCACCGCGTCGGTTGGGGAATTTTAACCCGATTCGCCTGGGGATTGGCGAGTCGCGCTATCGACGGGGTTACCCGGTCTCTTAGGATCGACTAACCCATGTGCAAGTGCCGTTCACATGGAACCTTTCCCCCTCTTGACCTTCAAAGTTCTCATTTGAATACTTGCTACTACCACCAAGATGCACCCGTGGCCTCCGCCGGGCTCCGCCCAGTTTTGCGGCCGACCGCCCAGCGCCCTCCCTACTCATCGGGAACTGGCACTTGCCGACGGCCGAGAGTGTAGGTCACGCTTAAGCGCCCATCCATTTAGGGCTAGTTGATTGGCGGTGAGTTGTTACACACTCGCCGTGATTTAGACTTCCCGCGGCCACCCGTCCTGTGTGCTTAATCGACCAGCACCTTTTGGCCAGGTTCTAGGTTGTGTGTGGTTTAGGCACCGTAACGGCTTCGGTTCATCTGCATCGCGATTCTGCTTACCAAAAATGGCCCACTTGGGCTACCGATTCCCATGGCGGCGGCTCAGCAGCCGGCCCGGCGCTGTCCACCTATTTAAAGTTTGAGAATAGGTGGGCATTCTGCCCCCGATGCCTCCTAATCATTGGCTTTACCCGATAGGGCTTCCGTTCACGGGCTCCCGGCTATCACGAGGGAAACCGGAGGAACCCAGGCTACTGGACCGATTAGTCTTTCGCCCCTATACCCAAGTCGGATAGGTGATTTGCACGTCGATGCTGTGCAGGCCTCCACCGATTTCCCTCCTCCTCCCTCCTCCTCCTCCTTCCTCCCTTGATGGGGGCATTAGGCCTCCTCCGGCCAGCTCAAGAGAGAAGGCACCATCCTGGGAGGTTTCACACTGCGCCCTCGGCCTCCAGTGAGAGATCGCTATGGGGAGAAGTTGGCGGCCCGGCATGATGATTCGATTGAGAAGGAAGAGGCGAAGCCTACGGGAGGAGCAATGTTATTCGTGGGAATCGGGGATCTCTCATGTGTTTGAGCGTCAACTTGGAATGAGGATGGTTCAAAAGGTGGTGGTTAATAAAGTAATGTTTTGGTGGAAGTTACGCGGTCAATTTCCGCAATTTTAGGTGGACTAAGAATCACGGAATGCTATGTATACTCCTCGATTAATGATACAATGACTCGATCATGGAGAGAAGGATTCATGCCTTTCCTCGTTGGTTCAAGGTGTAGGGAGGGTGGAAAGCACGTTCGTGATGTTCATCTTTCAGAGCTTCAACTCGGCTGACCATGGCGCTGATTCTCGAATTGATGGAAGTTCGTGAGTGCCCTGGTTTGGAGTTACGGGGGATAGGAATCGTATCTTTGCATGCAACCAACTTTCAAATTGAAAGTCGATTGCTATCCCAATCCCGATTTCACAGGACTCCATCTCTAGAATTGAAGGGCGTTTCTATTAGATCGATCAAGGAGTTACAAACTTGAACTTTGATCGAACCACTCAAGGTTACAAACTTGAGTTCGAATATTTCAGGAACCCTTGATGTAGAGACGGAGGAGCTGCACACTTGAAATTTCCCCTCACAGGTAAAGCTACACCCAAGACCAGCACCGCGTCCAAGGCACAAACAGCTACTTGGCCTCATTGGAACATCCGGTTACTCAAGCGGTTGCTTCAACGAGATCAAGCAGAGGAGAGCACACGGGTTGCGGAAGCGGCTGCGTTGAACCTAGATCTTATGCCATTCTTTGCAGAGCCTACCTATTCCTTCTGTCGATTGTTGCGAGGTTCTTATATTAAGGAGCATTTGAAGGCATGCCATCGATTCACCTGTACTTTGATCATGAGAAGCGAAAGCTAATTTAGCTACACCTTGATTATCGCTTCGCGAATTGGTAGAAGCTGGAGACGGTCGAGGTATCATACATGGGAGTGTGGGGACTCTCTAAGCCGGTGGGAGTTACGGACTCTAGAAGAATTCTAATCGGCGATGAATCTTTGAAGACCTCATTGTAACAGCAAGGAACCATGGGATTATTGACAAGGGTACCTTACTCTTTGTTCACTTGGCAAAGTAGCACGGGAAGAAAGAGCGAATCTCCATTAATACAGCAGTGTCGTTTACCGAGGTTTCTGACCCAGGCTTTGCGTCGGACAATCCTTTCACTCATTGGTAATTCCTTTGCTCGATTTGTTGAAATTTGATCCGAGACTACAAACACTCTCGAGCCCGCACATCCCTCAGTTTGTGTTGAGTTGACGTCTCTAACCCACTTCCACAAGAGTT</w:t>
      </w:r>
      <w:r w:rsidRPr="006C6270">
        <w:lastRenderedPageBreak/>
        <w:t>TTCCTTCTGGGTAGATGCAGATGGTTATTGGCGAGGCAATTGCTTTAAGAGGGCCCAACTTATTATTCTTTACGCAAAATGCATGGACACACAACTCCCCTTTGTCGCAAACGTATTTTGAGGAAGAGAAGCATCACATAGCAGTTAAGCAGTACCAGTGCGAATGGTTTGGAAGCCGAACTACACCTCCTTAGGTACCCAGGCAGAAATGCTAGATGCTTTGGAGCATCCGGTTCGGTGACTTGCTGACTTGACCCAAAATGCTACAACGGATACGATGACCATACCTTCTATACAGCGACCCCGAAATGTTGCAACCTCTAACGAGTTTTTACTTCTCTAGATAGAGGGTTGTGATGTTACTCTTGAGAGCATTAATGATGATACGAAAGGAAGTTATTGATGAGTTGGTTATTCACTTGTACTAAAAGGAGGAAAAACAAGTACAACCTGTAACAGATTGAGATGCCGGCTCGTACTGCGAGATCTTCCAAGAGGACCCAGCACCGAGGCGCTTGTAGACCCGAGCAACTCTTCTGCAACTCCAGGTTCAGAGCAAACAAAGACAAGCGAGCGGAACATCATTCATGGCGGGCTTGGACACTACGGCAGATGAAGAGAACCACGAGATCGAGTTGATATCGGAATGGAGCAGGCGCCCTTTGTGAGGATTAAAGAAAGAAGCGGGGATAGATTGACCACCTAGGAAATGCAACATTGCGCTCAAGGCTAGACTTGAAGCTCTAGTTTATTAAGTGTGTTATCTTAGTTTTTTTCTTTGCATTTTGGCATCCACGTGGAAGCACATTGTATCACTTAGGGTTATTAAATTAATAAAGGCATAGTTCACCATCTTTGGTCCCGGCGAATAAGTACTCACTCGAACCCTTCTCGGAAGATCCAAGTCGTCGGTGCCGAAAGGGATCCCGCACATTAGCTTCCCTACTTCATATACGGGTTTAACCTTAGTTGACTACTTTTAATATCGAGACTCCTTGATCAGTGTTTCAGGCGGGCCGAATGAAACAGTGCGTGCGAACGCATGAATCTGCGAGAAGCCGCAGCAAAGGCGGTAGCGTCGCGCCCACCGTAATCAGCGTCGTGGCGTCTCGCATGAGCATATCAACGGCCGGAGCTTTGGCATACGCGCAATCCGCAGCAGTCGCCCGGTCGAGTGGCGGACGGCCCGCGGCCGTTCCACATCCGACAGGCTATCGCGGCCCCCATCCGCTTCCCTCAGAGCAATTTCAGCACTCTTTGACTCTCTTTTCAAAGTCCTTTTCATCTCTCGCGGTACTTGTTTGCTATCGGTCTCTCGCCCGTGTTGTGGGCGGAAATTTCTTAGCCCGATTGGTGCATTCCCAAACAACCCGACTTCATGACAATCGCCTCGTAGTGCGTGAAAGTCCAAGGCTGTAGAGCTCTCACCTACTGTGGCGCCCCCTTCCAGGGGACTTGTTCGATCCGCCATTAGGCCTTCTCCGGTTACAGGTCGGAGCGCCTTGCGGCCTTGAGATTCTCAGGCCCCAGTGATCTACGGTTAGCTCGCCGTTACTAAGGGTCTTGCTTAAGTTTCTTTTCCTCGCTTATTGATATACTTAAATTAACGGGTAACCCGCTGACACAGGGTCGCGTTAAGCCTTCGGCGAAGCGTATGCATTAGATGGGGAAAAGCCGAGGATGGCCTTGTGACGGACACCGAGGTTTGACAACCCATGGAATTGTCTTGGCCCCGGGTAGCGGAGACTTATTATTTATGTAGCCATGTGACAGCGCCACGGGAGGCCATCTCAAGGCCCACCCAACTCCCGGAGAGTTTGGGAGGGGCAACGACGTGTAGCGCCGGTAGACGTGCGCAAACCTAATGGCTTGAGCAACCCCGTTCAAAAACTCGATGGTTCACGGGATTACGCAATTCACACCCAAGTATACAGCATTTATTTCACGTTCTTCGCTCGATGCGAGCCAAGATATCCGTTGCGAGTCGTTTAGACATATTGAAGGCGGCCGAACCACCGCGCGATCCGTCTCCGGGGGCCGAGGCGGTGGCAACTCCTTCATTCAGAAGTTCCTTGGCGCAATTCACGCCGATGTTATCACGCCAGGAGGAATTGACGGCAGGAGCGCGAAGCCACGACAGCGAGCTTAAGCTTCCGGGGATGAGAGCGAGGCTGCGAGGCCCCGTCTCCAGCGTTGAAACACGTTCGGGTGGATTACCTTTGGCGGAGTTTTACGTGATGATCCTTCCAGCGAGTTCACCTACGGAAACCTTATTCACGACTTCTCCTTCCTCTGATGATAAGGTTAGTGGACTTCTGGCAGCGTCGCGGGCGGAGCCGGCCACGTCGCGCGTCAAGCTTCACCGGACCATTAATCCCGGTAGGAAGCGCCCAGGCGGTGTGTACAAGGCGGGGACGTAGTCAGGCGATGATTCGCGCTTTAGGAATTCCTGGGTGAAGACCAACAATTGTAATGATCTATCCCCATCACGGTAAAATTTCAAAGATTACAGACTGTCGGCCGAGGCTATAATTCGTTGAATACATCCAGTGTAGCCGCGTCACCGACCCAGAGGCATCTAAGGGCATCCATGGACCTGTTGGCCTCAAACTTCCTTGGCCTGGCCATAGTCCTCTAAGAAGTGGCCGCGGAGAGACCTCCGCATAGCTGAATAGCAGTGAGGTCTCGTTAGATTACTTGGAGTGCGAGACAAATCGCTCTACCAACTAAGAACGGCCATGCACCACCACCCATAGAATCGGCAGAAAGAGCTCTCGATGCCTTGATCTTACTATGTCTAGACACAGTGATTTCCGTCATTGAGTCAAATTAGCCATGGGCCTCCACTCTGATGGTGCCCTTAGTGATTCCTTTAAGTTTATTGTGCGACCATACTCCCAAGACCCAAAACTTTGATTTCTCATAAGGTCTGGCGGAGTCCTAAAAGTAACATCCGCGATCCACTGATGGCATCGTTTATAGTTGAGACTAGGGCATTGTCACATTCGTCTTGAGCCCCTAACTACGTTCTTGATTAATGAAACTCATCCTTGGCAAATGCTTCGCGGTTGTTCGTCTTTCATAAATCCAGAATTTCACCTCGACTATGAAATACGAATGCCCCCGGTGTCTGTTAATCATTACTCCGATCCGAGAAATAGCGAATAGGACCGAAATCTTTATGATGTTATCCCATGCTAATGTATCAGGCGTGAAGCACTTTGAGCACTCTAATTTCTTCAAAGTAGCAGCCACTTAGGAGGCAGCCCCGTGGTGGGCCGGGCGTATCGCCGGTAGAAGGAGACGAGCGACCGGTGCACCATGGCGAATGAGTCGACTTGACGAGTCAACCTACAGGCTTTCATTGCTCTTAAATATACGCTATTGGAGTTGGAATTACGCTTGATGTGGCACGGACTTGCCCTCCAATGGATCCTCGTTAAGGGATTTAGATTGTACTCCATTCCAATTACAGGACTCATAGAGGCCGGTATTGTTATTTATTGTCACTACCTCCCAGTATCGGGATTGGGTAATTTGCCTTTCTTGCCTTCCTTGGATGTGGTAGCCGTTTCTCTAGGGCTCCCTCTCACGAATCGAACCTAATTCTCGGAAGTCACGTCACCACCATGGTAGGCCACTATCCTACCATCGAAAGTTGATAGGGCGGATATTTGGTGCGTCGCGAAGCCACTAAAGAGTTTTGTGCGATCCGTGAGAGGATATCATGAATCATATTCTAGCGGCGAGACCACGTTGACCTTTTATCTAATAAATCCATCCCTTCCGGAAGTCAGGTTTGTTGCACGTATTAGCTCTAGAATTTTCACGGTTATCCGAGTAGTAAGTACCATCAAACAAACTATAAGCGATTTAATAGGCCATTCGCGATTTCTGATGCAGAATTAGTTCACCTTACACATGCATAGCTTAATCTTGAGACAAGCATATGACTACACAGCGAGGATCAACAGATAGCATTCCTTTGCGGCCTTACATACGTAGCTGGGAGACCCAGTACTTGAGCAGCCCGATCATTACATGTCTAGCGACAAAAGCGCTTAGATTTGGACGCGAAGGTGTCCAGGACACTATTACAGATATTCATTATCCGAACCATCAAGTAGCAACCCGAGCCCGTCGCAAGCGTGCGCGCCCTTACGGCGTGCTCGATGCGCGAGGAGCCTGGCCCTTCACGCGTGTCCTCCCAGCGCAAGCTCGGGAAGGAAAGAGATGTGGCGGCCGTTCAGCTTTAAGCGTAGGTGGCAAATCTGGGAATCTCCGTATAGCACGAAAGTCTTAGCTGCGTCAGCGTGGTGTGTGGAAGTGAGACGGTTCGATCTGCGAAGCACGGAGCGCCAGCCCTGGCCGTTACAACTCCTGCGTTGCATCGGTGAGACCCGACAACATTAAGCCAAACCCATCCCAGTATGACCGACAAAGCATAAGCGATTTTATATAGCCAAGCACTTTCCGTGACATGGAAAACATAAAGCACCGCAATAGGCCTTGCAGGCAAACCGTCTTTGTTCAACTTTTGAATGATGTCGTTAAGATCAAAAGCGGAGAGACAAGACCCCCTCACGGGGTGAGGCGGGGACTCGTTGTTGGACTGCGCTCTGACTCACTGCAGGAATAGTGTTTAGAGCACAATGCGCCTTGATATCCAGTTAAACCAGGCTTTGAGAACCATATCTATGGAAATAACTTGCCCCTTACTTGGTAGAACAAACTCACATACCCGGCCGAAACCATTCCCACATCCGTTCCAGGCTATAACCCCCTACATATGGAATTGTGGCATGCCCATTTAGCACGGAGTTCACCCATGTTTCACAAAAAGTGAAAATCCCTTGAATTTGGAACCCCCTCGGCCCCTCGCGGTAGAGGCTGCGCATGGCAACAGTACCTCGCGGACCCTCGCGCGCGCCTCGCGGCCACTGCGCCACCGCGGCATCCACCATGACCTGCTGCGCCCAGCATCCCTCGCGGCCTTCTTTGCGCATTGCAGCGACACCTGCGACCATGCGCACACCGCGGCAACGCGGCGCGGCCTTGGCTTTCCATGCGCGGCCGGCCTCGCGGCCATCTTTGCCTGGCCATCCTCGCGGCCCTTCTTGGGCATCGCGGCTGACACCTCGAGCCATTACGCACACCGCGGCAACCCGTCGCAACAGCAGCTCATGCCAGCTGCCGCCTGCCAGCCATGTTGCGCACCTCGCGGCCCCTCGCGGCCTTGCGCGTCGCGCGGCACCTCGCGGCCATCTTGCGTGCGCGATGGCCTCTCGCGGCCTTGCTTTGCCCACCGCCCAACATCCCTTGCCGGCCTCGGCCTTGGCTCGCACCACCATGACCCCTCATAGCCATCTGCGCCTGTGACATCCACTCGGCGGCCCCCTGCGGCCTTGCTGCACGCCAGCTGACACCTTAGAAGCCATTTGCATACCCATGGCTGACCTCGGCGGCATGTTAGCGCATCTGGCATCCTTGGCGGCCATGCTTTGCACCTCGCGGCCATGCCTTGCACCTGAGCAACCCCTCAAGCCCTCGCGTCCATGCTAGCCTCCTGGAAGGCTACCTCAAGCTCTGTCCCCCTCGTCATGCCTTGCACCTAAGCTGACCTCAGAAACCCCTCGGCATCCATGCACTTTAGCCTCCCTACGAAGACTACCTCAAACTACTTGTCCCCCTTATATATATATATATACTCTAGTGTTGGCATGCCGTTGGCCTGGGGTTCACCTATTTCCTGGCCAGAAAACACCTCAAAAATGGCAAGGCTGTAGATTCACATAAACAATGTTCATATCATCATAAAGTTGAAAGCGATAAAAAAAATAAAAAAATTTAAAATTGGAAATGTAAGATTTCTCTCGAGTTTGTAGGTATAGCACACGGTTTTGAGCCAAAACGCAGTCTTTATTTTCACCTCATATTTTCCCACTCGTACATGATGATATATAAGCCCTCTTTTAAGCGCGGAACTCAAAAATCATGCGGTTTATGATTCGTCAGAGCGATTGCTCGATTTTGTGGGTTATAGCACCGCGGTTTTTGGGCCAAAAACGCCAAGTCTTTGTTTTCACCTCATATTTTCCACTCATACATGATGATATCTCAGCCCTCTATTAAGCGTGGAACTCAAAAATCATGTACGGTTTATGAGATTAAACCGAAATGCAGTTGGCGATTATGGGCTATAGCACACGGTTTTAGGCAAAATGCGGTTTATTTTCTCTTAAATTTTTTCCTTATCATGACAATGAGCCTCCCACGAAAGTTTACCTCCTCAGTAAGTTTGTGAAGTGTTGGAGGTGACCTCGCTACTCGATCCTGCGTAGGGTTGAGAGTTTCCAAAAAAGCGCTCATGCCTTGGCGTTAGTTAACTCGGGAAAACATGACAAAAGCGTCGGAGCTCTTGCCGACTTCAAAAGTTGGCCAAGTGTTGAAGCTAGCCTCGCCCGAGGAGGAGGAGGAAAAATGGAAGGATGGAAGGGGAGGGACCGAATCCCGAATGACAGTGAATCTCGATGGATAAGTAGCGTGAGCCACTCTGCCACTTATTACCCGTCCGTATTTAGAGTAAATGCGCAAAGTTCTACCCGCCCGCTCATTAGAAATTGTAATTCAAGGCGGCCCTCGCGGCTTGTGTCCCGCGAGCTTGACCAGCGACACGTGCCTTTGGGGGCCTAGGGCCCCTCGCCGGGTCGCGAGCGGACGATGGCGCGTCGTCACTTAGCCCGGATTCGACTTAGAGCGTTCGGTCATAATCCGGCCTGCAGTATTAATGGCGCCGCGGCTTTTCAACCAGTAGCGATGACCAATTATGCCGAATCAGCAGTTCCTCTCGTACTAGGTTGAATTACTATTGCGGCTCTTGTCATCGGTAGGGTAAAACTAACTGTCTCACGGCGGTCTAAACCAGCTCACGTTCCCTATTGGTAGGTGAACAATCCAACCCTTGGTGAATTCTACTTCACAATGATAGGAAAATGAGCATCGAAGGATCAAAAGCAACGTCGCTATGAGCGGCTTGGGCGCCTGGCCGAGTTATCCACCATGGTAACTTTAGAAGGCACCTCTAGCTTTGAGATTCAAGGTCTAAAGGATCGATAGGCCACGCTTTCACGGTTCGTATTCGTGCGGAAATCGAATCAAACGAGCTTTTACCTTTGTTTCACCAGTTACGTTCTCGTTGATCTCATCTTAGGACATCTGGGTATCTTTTTAGCGGATGTGCCGCCCGACCAAACTCCCACTGTGATGTCTTGGCCGGATCAGCCCGGCAAGGCGGAGCTTTGGAGTCCCAAGAGCGTGCCGCCTCGATTCACGGAATAAGTAAAATAACGTTAAAAGTAGTAGTATTTCACTTTCGCTTCGAAGGCTCCACTTATACTACACCTCTCAAGTCATTTCACAAAGTCGGACTAGAGTCGAAGCTCAACGGGTCTTCTTTTCCCCGTGATTACATGACCCGTTCCCTTGGTGTGGTTTACATTTGGATAGTAGACGGGGACGGTAGAATCTCGTTAATCTATTCATGCGCGTCATAATTAGATGACGGGCATTTGGCTACCTTAAGAGTCGTTAGTTACTCCGCCCGTTCACCCGGCGCTTGGTTGAATTTCTTCGCGACATTGAGCCTTTGGCAGAAATCACATTGCGTTAACATCCGCGGGGACCATCGCAATGCTTTGTTTTAATTAAGCGATTCGGATTCCCCTTGTCCGTACGATTCAGGTATTTCATTGAGCATACGGAAAGCGAAAGAAGCGTTCGATCGGAATCCCCGGCGGAAACCGCGCGGCGACCGCTCTCGCGAAGCGGCTCGAAGCGATTCGAAGCGGTAAGCGGGTTGAGACTAGGACCCCGTGCTGACCACCGAGCCAATCCTTTTGCCGAAATTCACGGATCCATTTCACCGAGCTTCCCTTGCCCTCGTTGTTCCCGCCGACCAGAAATTTTCACCTTAGGGGAACTGATAAGTTATAGTCGACGGGCGTAAGATAGCTCGGTCTCCGGATTTTCAAGGGCCGCCGGGGGTGCGGACACCACGCGGCCGTGCGGTGCTCTTCCGGCCCGGACCTCACATTGAGCCCGTTTCCAGTGGGCGAAATTTGTTAAAGCGAGAAAGATAACTCTTCCCGAGGCCCCGCCGGCGTCTCCGGACTCCCTAACGTTCGTCAACCACCGTCCCGGTTCAGGGTACAACCCGATTCCCTTCGAGTTCGCGCGAGTCGCGCTGTCGGGCCAGGGTTACCCGGAGTCTCTTAGGATCGACTAACCCATGTGCAAGTGCGTTCACCATGGAACCTTTCCCCCTCTTCGACCTTCAAAGTTCTCATTTGAATGTTGCTACTACCAGATCGCTGACCTCCGCCGGGCTCACGCCTAGGTTTGCGGCGGCACGCGCCCTCCTGCTAAATCGGGACGCACTTGCGGCGGCGGGTGAGTCACGCGCCAGCGCCATCCATTCCGGGGCTGGATTGATTCGGCGGTGAGTTGTTACCACACTCCTTAGCGGATTTCGACTTCATGACCACCTTCCTGGCTTGTCGACCAACACCCTTTGTGGGTTCTGGGTTAGCGCGTGATTTAGGCAAGTAACCGGCTTCGGTTCATCCCGCATCATGATTACGCACAAAATGGCCCACTTGGAGCTCCTGATTCCATGGCGCAGCTCCAACCGCGGCAGCGAGTCCTACCTATTTAAAGTTTGAGAATAGGTCGGGCGTTCTTGCGATGCCTCTAATGTTAGCTTTGCGATAGAACTCGTTCCACGGGCTCCATTATCCTGAGAAACCGGAGGAGACCCGGCTACTAGACGGTTCGATTAGTCTTTCGGCCCTATACCCAGTCGAGACGAGCGATTTGCACGTCGGTATCGCTGCGGGCCTCACGAGTTCTAAGGCAGCCCTCTCCCCTCCTCCCTCCTCCTCCCCTCGATGGAGGTTCGGCCTCCCACCCACGTCTAAAGAGAAATCCACGCAGCCCCACAAGGTCGGATCGCAAGGCGCTACCTTGGATTCATCCTTGGGGCATTTGACCATGGATCAGCCTCCACGTAGTGGACGCCTGGCTGCCGAGATCGGCATCCCAGGAGGCGGCACGAGAGTCTGAGTGAGGCGAGTTCGGATCTTGCGGAATCAAGTGCTTAGGAGGCGGATCTGTGCGGGCGAGCAGAATCGCGTCAGTTCTGGGGCGTATTCAACAGGACTCCTCCACGTCTGAGGCGAGATCACTCCATGGTAAGTTTGTGACGGAGTTTTCAAGCTAAAGTAGTCACAGTCTGCTGCACGGGCGAGATCTGAGGTTGTGCTGCCTTCCTCCAAGAAATCCGGATCTGAACCGGCCATGATCAAAGAGTCCTTCACATGCAGGACTCCCAAAATTTCGACCAAGGATAGGAAGTGCAAATCTAACTGTATGCAAAGGGGCCCAGCGTCTTTGTAGTCTTCTAGCCGGCGATGTTGCGGCCTTCCCCCTTTACTGCTGTAAAGCAGGTTCATGATTAAACAAAGATGCAAGGCACCCAGCTGACGGATAGAGCAACTTTGCCATATTTGTAATTTCTTCCGCAGCAGCGCAGAACTTCTGCCTTGGAGCAACTGCGGCGCAGCGGCTACAACGGGTCCTCGAGCTCGGCCGATCGCGGTGCCCCATCCATGGATGAATCGGAAGTGCTAGAGATAGCTCTTGTTACACAAGCGCGACCAACGTATACAGCAATCACAAAACCGAGACGATACCAGCACTTTCTGATTTTGAGATCTCACGGATGCATCATCGAGGACACCATTGAGAATTATCTGCGTTACATACTCGCCAAGTGATTTGATAAGGCAAAGGCCAATTTTGCATTCTCTTTGATCATGCGATTCACAGTGCGCGAAAACTTGAGGCAATCTGGTATCATCAATGGGACTTAGAGGGCATATCCACAGTTTCTTTGTTGGCGTCACAGACTCTAGAAGGTATTGATCAGTCTATTAAGCAAGGGCAGTATTATTTGCGCTCTCGAAGAGACTTCTGCATGACATCGATAAGTGAGATACTCACTCTTCAAGTGGCAAAACAACACAGGAAAGAAGGCGGAATCACCAATTGTTTACAAATGTTGACTTCGGAGTTTGCAACCGGAGCTGCGTAAGATTCCATCCTTACCTTTGATGGGAACTCTTTTGCGCGATTTGTGGGTGATCCCAGGCAAGCGAATACTATGAGAGCAGCGCATCACGGTTGTGCGTGGAGATAGACTTGACAAAACCAATTCCACGAAATTGTTCATCAAATTGGTGAAGCGGAAGGGATGCGCTTAACAGATCTTCAGAAGGCAATCCAATCCTCTTTGCTCATATGGTCATGGACCGCCACGCTCTTTTATCGCGAGACGCATCTTTATAGAGAAGGAAGAATGCGAACCAAATGTGCGGAAGGCAACTACGAAGAATTTGTGACCATGGAGTTGCACAAGCCACCCTTGAAGTAATCACCAATGTTGGTTGCGACGTCATCGGCTAATGTCTCCCGATCTCATTATGCCACCCATCATGGACGGTGCTCACAGCCCGAGGCGAGATGCAACATCTCCTAATACACATGAGTTGCGAGACTTTGAAAGTGGCAATCTGTACCAAAAGCATCATCGGCCAGATACAAAGCTGTGCCTTCGGTTTGTGACGCAATTACACCATTAGCAGCCCAGAATTCTCCACCTGGAACATAACCATGGGCCATTACCGCAATCTGTGTGTCTGAGACGGCCAGAGGGCTTATTCAAGCGTCCTGAATCGGCCTGGAGGCAGCTCGAGAATGACAAGCAAACATGCATCCCATACAGGACAGTGCGTGACATTCACACACCCGACTGAGGTATTCCCAAGCGAGTAGAATCACAAAAGACTCGAGTTAATGCACTCCACCATCATCACAAGGTTCACTGTCTTTACCTTCTTTCAAAGATACGGCCAGATCTTTACTATACGAGAAGGTGAAATGGCGGGTGCTCCCGATGAAGGCAGCGCAGCCTACGGAAACCCAGGCTCGCGAGACGAGTTGAAGTACCAACGAATTATGCAGGCACCGAAATAGGAGATGACGGCCTCTTATGTGGCTCGTTTAGCGAAGCAAGGGAAGGGATACACCCAGCACCGGATGATGCTAGGCGAGCCGGTATAGATGTCGATACTTCTCCCGGGTAACAAGCGGAAGCACGAGAAGCATAAGCCAAGCGAATTGTTGAGCCGGAGCGAAGCCGAGCTCGCCTGTATGACAATCACCAAGGAAGACCTAGCAGCACTTGCTGGACAAGCGGAAGGCCTCTTGTTATACCGGCTCAAGAGCCGGCAAAGAGAGCATCAAAGCACCAATCCGATTCGATTCGCGGCGCCAACCGGAATCTGGTCAGTTGGCCAAAGACCCGGGCCAATAGGAAATCCGAGGAAGCCGCGAGATCCGACACTAGCTTTTGAACATTCCTTCCCACCAGAGATCTGAACACCGGATGGTGAAGACCCAGCTGGATCAACTCCTTATCGGATTGGGAGCAGGCACCTTATTGAGACCGCTCACACATGTAGTGAGATGGCATACATTTAATCTAGGTGTTTGGGTTTCAATTGGCGAATTCATTAGCAATCTTCCGCATTAGTAACCGCCTCTCTCCCCGCCCGTTATCTTGGGCTAGCTCCGCCCAATCTGGAACACCGAACCAAGTGTATACCATGTTGTTGCCATGACTTTACTAATCGGACCTTGGAGGTGAGCGAGTCAAGAGATTCATCACTTGAAATTGTATGTATATTATCTGGCCGTGACTTGCTCAAGGTGCCAACGTGATGTTTGAGGCAGTGGAGCGATGACATTTCTTGTTTATTTGCCCTCTTTATATATATCAAATGTATAGCTTTAAAGCCAATGATCGATGTGACTCATGAAGGCTTATCTTGTATAGGCTCACTTTGGTGGCAACTTTGGGCTTCTTGAATTAAAGGCATAGTTCACCATCTTCGGGTCAGGCAGAATGTGCTCACACTCGAACCCTTCTCAGGAAGATCAAGGTCGGTCGGTGCACCGAAAAGGATCCCGCACATTAGCTTCCCTTGCGCCTTACGGGTTTAATCGCGATTGGCTCGCACACATATCGGTCTCCTTGGTCCGTGTTTCAAGGCGGGCGAATGGGGAAACCCACGAGGCCGTTACAAAGAACGCGGAATGCAGAAGCACGCCGAGACAGCGCGTCTTGCCCATCGCTGATCGCCGTCGGCCGGCGTCTCCGCTGAGCATATCAACAGCCCCCGGGCTTTGGCGCCGCCGCGATCATAGCGGTCCCACGCCCCGGAAGTCGAGTGGCGGACCGGCTTGTGACGTTCCACATCGTGACTCCAGCAGCTATCATCCCTCTGAGCAATTTCAGGCACTCTTTGACTCTCTTTTCAAAGTCCTTTTCATCTCTTTCCCTCGCAGTACTTGTTTGCTATGGAGTCTC</w:t>
      </w:r>
      <w:r w:rsidRPr="006C6270">
        <w:lastRenderedPageBreak/>
        <w:t>GCCGTATTTAGCCTTGGGCGGAATTTACCGCCCGATTGGGGCTGCATTCCCAAACAACCCGACTCACTTGACGGGGCGCCTCGTGGTGCGACGAGGTCCGGGCACAGCGGGGCTCTCACCCTGTGGTACTTTGCCGAGACTTGTTCGATCTTGTGAGGGCCTTCTCCGAGACTTCTGGTCGGACGCCTTGCATGCCCGGATTCTCAAGTGCAATTTTATTTCGGTTCGCTCGCCGTTACCACAAGAGTCCTTGTAAGTTTCTTTTCTCCAAGCTGTGATATGCTTAAGTTGGCCAGGTAACCCGCTGACACGGGGTCGCGTTTCAGAAAAGCGCCGGCCGGCAGCAGCATTAGATAGAGAAAAGCACGGGGCTGACAGCAACGAGGACACGAGGTTAACCAGCCACCGATTATCGCGTGGAGTGCGAGGACTTATTATTTATGGCGATGCGGCCAACGGAGCCACGGGAGGCCATGATCAAATCCACCCAACTCCCGGGGGGTTGGGAGGGCAACGGCGATGTGGCGCCAGACGTGCCCTGCGGCCTAATGGCTTGGGCGCAACTTGCGTTCAAAAAAACTTCGATGGTTCGCGGATTACGCAATTCACACCGAAGTATTCGCATTATCGTTCTTCGCCGATCGCGAGCGAGATATCCGTTGCCGAGTCGTTTAGACATATTGAGGCAGCGAACCACCCGCGCAGTCACCGTCTCCGGGGACGGCGGAGTGGCAGCTCCTTCATTCAAGTTCCTTGGCATGAGTCACGCCGATGTTCGATGCGCCGGAGAGGTCGGCCAAGCGGGAAGCCGAAGCACGACACGCGAGGCTTCGCTTCGGGATGAGGAGGCGGACGCGAGGCCCCGTCTCAAAGCGTTGAAACCATTCTCTGGGTCGTTCTACTAGGCGAGTTTAGACAGTCCTTCGGGTTCACCTCACAGGAAACCGCTATTCGACTTCTCCTTCTCTAAATGGTAAAGTTGATGGACTTCTTGTCCTTGGTGTGGGCAAGCCACGTCGCCGCGATCCGAAAACTTCACCGGACCATTCAATCGGTAGGACGGCAGGCGGTGTGTACAAGGCGGGGGCGTAGTCAACGCCGGTGATGACTCTCAGCTTACTAGGAATTCTCGTTGAGGCCCACTTGAGTGCAATGATCTATCCCCATCGCGATAGAAATTCCAAAGATTACCGGGCACCCATCGGCCAAGGCTATAGACTGTTGGATACATCGGTGTAATGCGTCATTAGAACATCTAAGGGCACTCAGGCTGTTATTGCCTCAAACTTCCTTGGCCTAAGCGGCCATAGTCCCTCCTAAGAAGGCGGCCGCGGAGGAGACCTCCCAAACAGCTGGTCAGCAGTGTTTGAGGTCTCGTTCGATTACTTGGAATTAACCGGACAAATCGCTCCACCAACTAAGAACGGCCATGCACCACCACCCATAGAATAATGAAAGGAGCTCCTCTCGATGCATCGATCCTTTATATACGGACTGGTAAGTTTCCCGTGTTGAAGTCAAATTAGCCGCGACTCCACTCCTGATGGTGCCCTTAGAAATTAATTCCTTTAAGTTTCAGCCTTGCGACCATACTCCCCAGGAACCCAAAGCTTTGATTTCTCATAAGGTGCGGCGAATTCCTAAAAGTAACATCCGCCCGATCCCTAGTCGCGTCGTTTATAGTTGAGACTAGAATGATGTCAGTCGTCTTGAGCCCTGACTTTCGTTCTTGATTAAGTAAAACATCCTTGGCAAATGCTTTCGCTTGATTGTTCGTCTTTCATAAATCGAATTTCACCCTCGACTGTAAATCCCCAGATACTTTGGCCCATCTGTTAATCATTACTCGATCCCAAAAGTAGCAGAATGGACAAAATCCTATGATGTTATCATGCTAATGTATCAGGCGTGACTTGCTTTGAGCACTCTAATTTCTTTAAGTAATACGGAAATACGACCAGCCAATTGAGGCAGTATCGCAGTGAAAGGAATGACAATGGGTGCACACATAGTGGGCCAGTGTTAACCCAAGGTCAACTCACGAGCACCATGCAACAACTTAAATATACGCTATTGGGTGGAATTACATGTTCACTTGGCACCAGACTTGCCCTCAGTGGATCCTCGTTAAAGGGATTTGGGTGTACTCATTCCAATTACCGGACTCATAGAGCCGGGTATTGTTATTTATTGCTCACTACCTCCCGTGTCGAGTTAGGTAATTTGCGCGCCTCTTTGCCTTCCTTGGATGTGGTAGCCGTTTCTCGGGCTCCCTCTCCGGAATCGAACCCTAATTCTCAATCACCCGTCACCACCATGGTAGGCCACTATCCTACCATCCAGTTGATAGGGCAGATATTTGAATGATGCGTCGCGGCCACTAAAGTGCATGCGATCCGTCGAGTTATCATGAATCATCAATCTGGCAGGCGAATCGCGTTGACCTTTTATCTAATAAATGCATCCCTTCGGAGAAGTCGGGATTTGTTGCGTATTGACTCTAGAATTACTACGGTTATCCAGTGGTAGGTACCATCAAACAAACTATAACTGATTTAATGAGCCATTCATGATTCCATGATCTGAATTAGTTCATACTTACATGCATGGCTTAATCTTTGAAGTTGCTGTGTACTTGACTCTTGAGGATCGACCGGGTAGCATTCCTTTAAGCCCAGCAGCGCATGTGTGGAGACCCAGCAGTATGACAAGCGATCGTACATGTCTAGCGACAAAGCAGCAGATTTGGACATCGAGAGGTGTCGAGACACCCAAAGCCTTACGAATGTTCCGTATCCGAACCATCAGTATGGCAGAAGGCAGTACAACGTGCGCGCCACGGCGTGCTCGATACGAGGAGCCTTGGCCCTTCTACGATGTCCTTGTGCCAGCTCGGGGAAAATATTGGCAGCCCGGCACCGTTCTTTAGCGTAGGTAACCCAAATACGGGGTCTCCGTATAGCCATGAAAGTCTTCTTCGCGTCATTGCAGCGTGGTAATGTGGGCGGGCAGTTCCGATGCCAGCCCGGAGGCGCAGCCCTGCGACCCGATTCACAACTCACCGCGTTGTTACATCGTGGGGACAAACAACATTAAACCGACCACACCCCCGACTAACGAGGCGAAACAGCGCCAAAGCGATTTTATGTAGCCAAGCCCGCACACGCCCAGCGGCCAAAACATAAGCACCCACCCAATAGGCCTTGCGAAACTCAGAAACCGACTCTCTGTTCAACTTTTCGAGAGCGAGTGTCGTTAAGATCCACCGGAGGGCCGACCTACGGGGAACCGAGGCGGGACTCGTTATTTGGACACCACGCTCGACTCACTCAGGAATGAACATTGAAACTGTCGCCTTGATATCGATTAAACAAACACGAGAACCATATACATGGAAATAACTTGCCCCTTACTTGGTAGAACAAACTCCACATGCAGTGAAACCATTCCCACATCCGTTCCGAGCTACCAACCCCCTACTATATGGAATTGTAGTGCCCATTTGGCCACGAGTTCACCCATGTTTCACAAAAGTGAAAATCATGAATTTCAGAACCCCTCGCGGCCCCTCGCGTGAGGAGTGCCTGTCGCGGCAACCTCGCGAGACCCTCGCGCGGCACCTCGCAGCCTGGCTGCGCCACCGCGGCATCCTCGCAGCCCTGCTGCATGCAGCATCCTCGTAGCGCTTCTTTGCGCGCTTCAGCGGCACCTCGGCAAACCATCTTTGCACACGCGGCAACCAGCGCGGCCTTGGCTTTCGCACCACAGCGACCCCTGCGCAGCCATCGCTGCGCCTTGCATGGCATCCCTACGCCCAACCCCTTCACCGGGCATCGCGGCGGCACCGCCGGCGGCCATTACGCACGCGGCAACCGTCGCGAGCTTGGCTCGCCGCCTTGGCCTCGCGGCCATGCTGCGCACCTAAGCAGCCTCGCGGCCTTGCTGCACGCCGTGGCAAGCACCTCGCGGCCATCTGCGTGCGCGCGACCTCTGGCCTTGCGCCTGCGGCCCATCACTCGCGGCCCCTCGCGGCCCAGCCAGCTCGCACACTTGCCCGGCCCCTCGCGGCCATGCCTACCGGCATCACTCGGCGGCCCCCTCGCAGCCTTGACTGCGGCAGCAGCGCCTTGGCGGCCACCAGCTGCGCACCGCGCGGCCCTCGCGACATGTTGCCAGCATCTCGGCATCCCACTTGGCGGCCACGTGCTTGCACCTCGCGTATGCCCCTTGCGCTAGGCAACCCCTCCAAAGCCCTCAACATCATGCTAGCCTCCTCGAAGGCTACCTCAAGCTCGCAGGGGAGGCTAGAAGTATGGATGCGGGGGTTTGAGGTTGCTAGAGTGCAAGCATCTTGCCAGTCTGTATAGTGCAAAGATCTTGAATACGCACAACATCTTGCCCGAAGAGCTGCAGCGATCTGCCCCGGCGTCTTTTACGAAAAATGTGTCGCGTGCGCGGCAACTGCCCGGCCAGCTATGAGTGGAATGCGCGATGCTTATGGCCTGCTCTTTGCGAAAATGCGGCGCAATGCAAACCAGCAATGCCAGCGCAGGTAAACGACTGAAACTGCGAAGGCTGCAGCGTCTGCCAGCGTGAATGCCTCTTTGCCGCGTCTGGCTAAGTGAAAAACTGCCGAAATGCTGACGTAGCTCTGGCGGCTGCATGTCTTGGCTCTGAGTTGCCGCGGGTATGCGAAATAGCTGCAAATCTACCCTTGACTTCATTCATCTTGAGGATCTTACGCCAGTCACCTTGGCTATGTTGCGAGCTTTACGCGATGCGAGCAAAAGCTGCGTCGAGTGCAGCGTGCGGTATATGCCGTCTTCGCGTGAAATCTTGCTGGCGGCTGCGAGGGGATCTGCGATGCGTAACAGCTGAAGATGCGCTGATAGCGGCAGCTGCTGAAGAATGTGTGAAAATGCCGAAAGATGTATCGCGACTCTTGCCGGCTGCTAACTGCCCGGCCTAACGAAAATCATGATTTTTCACTTTTGTGAGTAGGTGAACTCATTATATAGGCATCTCTGATTATATAGTAGGGGGTTGTGCTGAAGCATGAGAATGGTTCGGCTGACTGCTAATTTGTTCCTACAATGAGGCAAGTTATTTCCATAGATATGGTTCTGGAGTTTAATATCAAGCGCGTAGCATTCTCGATAGTGTCGGCGTGGTAATCCAACGGCAGTCTGCTGGTTCTCAATTTACCTGGATCGCGACAACACCTACGAAAAATTGAGCGAAATGTTTTATCCGCGAAACTATTGAAATGAATTCTTTCTATGTTTTCCCATCTTTAAAGGCGATAACTTGGTGTCAGCCTATTAGTGGCGATTTTATTCTTGGAAAATCTCTTGATATAGCGGCGTGTGGTTAACCAATCCGGCGTGGAATGAGCTCATAGCCAGGCGTCGAACCGTCCGCCACACCTGCGTGAAACGGGCCTTTCTTGTGCCTGCGAAGATTCTGTATTTGCTACCTGCGCTTAAAAAGGCAGTCTTGGCTGTATTCCTTCGAGCTGGCGCGGCCGGGATGCTCGTGTGGCGCTGTGCCTGCATCGAGCGCGCCCGTAAGCGGCGCTGCGTGCTGATTTCGAGTTATTCGATTGAGATCTGTACGATCCATTGAGCAGGTGTCTCGACCTTCGTGTCAAGTCAGCGTTGTCGCTAGTTTGTATATGGCTTGTCGTTGCGACAGAATGTGGCGTCGTAAAAGAATGCTACAGTTGATCTGCCCTCTTTATCTCAAGGTAAGCCATGCATGTAAGTATGAACTAATTGAGCTGTGCTTTGCGAATGCTCATTAAACTCGATTATGTGATGAAGCACTACTATTCCGAGATAACGTAGTAATTAATCGTGCAACAAATCGCTTGGAAGAATGCATTTATTAGATAAAGGTCAGCAGCTCACCGTTATATTGATGATTCATGTCTTCGGCAGATCGCCGACATAAATCTTTGGCGACTTGCCTATCAGCACCGATGGTAGGAGGTGGCCTACGTGATGACGAGCGAGTCGAGGACCGGTCGGAGGCTTTGAAGCGACACCACATCAGGAAAACGACCGTGTGTAAATACCCAATCTGCGGGAGGTAGTGACAATAAATAATGCGGGCTCGCAATTGCAGTATTGGAATAGTACAATCTAAATCACTGCGGAATCTGGAGAACAATCTGCCCGGCGACGGCTATTCGGCTCAATAACATATATTTAAGTTGTTCGGTCAAGCCGTGGTGTTGGCGACGATCGCCTGGCGACCGACTGCGTCCTCCTGCGGCGATGCGTCGGCGCTATTGGCGAGGTCATACCTCGGTCTTCGCCCTTGAAGAATTAGAGTGCTCAAAGCTGCAGCCTCGCTCTGAAATACATTAGTGGTTCATAGGATTCCGATCTATTGATGACGCCGGGCTCAGTGGAGCGATCGGCGTTTGTCGTATTCCTGTCGAAGGTAGTGCGTTTATGAAGGCGAACAATAGCGAAAAGCTTGCCAGGATGTTTCGTGTCAGAAGCGAGATTGAGGCACCGAGCGATCGGTCCGTCTGAGTCTCAACCATAAACACGACGTCGGCGGATCGCCACAGGACTCGCGCGACTATGGTCAAAGTTTTTAGGTTGTCACTCAAAGTAAGCAAAGGGTGACGGAAAACGCCGCAGTGAGCACAAGCTGACTTCGACGAAGCTGCAGTCGGTACTGTGAGATTGACGACTGAAGCTCTTTCATTATTCTGGGTGGTGGTCCTATGTAAGATTCTTAGTTATTGAAGCCCATTCTCTGATTAGTCACGTTAGCGGCGGACACCGACGCTAACAACTATCTTGTCTCCTCGCCCGGCCGACTTCTTAGAGGACTATGGCAGCAGAACAGAGGACTGAGGCAATAGCAGTACGTGATCTGCTGAATGCAGGCATGTAGCGCTAGCGGCCAACAGTCCTGTACTGGCCCGGCAGGCGATAATCTTTGAAATTTCATCGTGATGGTCGTCATTGCAGTGTTGGTCTTCAACGAAGAAATTCTAATGGCGTGATCATCGGCTTCAGCCGTTGACGTCACGCGCTGTACACGCGCCGTCACTCTACGGTGAATGGTCGACGAGACACGGACCGGCGGCGTGACGACCGTGTCACGGCACGTCGCAGCATCCACTTCGAACATCGTGGAGAGAGGAGAGAGAATAAATAGCAAAGGTTTGGTAGTGGCTGTGAGTCGATGTCCGAACTGCTGCGGCGACCGAGTGTTTCCGAAAAGGCGAGGGGAGTTTCGAGCCTCCTCGCTCGAGGAAGCGGCCTCGCGTGTAAGTCAACCCGGCGCTCCGCTGGCTGACCTCGTCATCTGGAAGTATCGGCGTGAGTGCGCCGAAACGAATGAGAGGAAGCGTCACCCGCCCGTCCCGAGGAGGCGGCCAGTGTTCATCTCAATATGTCAGCGACCGGCTGGCGAATATCGGCTCTGCGCTCGATGAAGAAGCATGTAGCTCGTGCGCGAGGTGTGGTGCGAATCCGTGAACCAGCCGAGAGTTTTTGAGCAAGGATTCGCGCCCGGCCGATGGCGAGAATGCTGTGCAGGCGTCCTGTGTGCCCTGCGGGAGGACGAAATGAGGCAGAGATGATGGCCTCGTGCGCTCGTGCCTTGGTGGCATAAATAACAAGTCCTCGGCGACGACGCGCTGTTGTCGGTGATTATCAGCCAAATCATCGGCGGCGGCAGCGTGTCATTTCCCATCTAATCTTGGCGTCAAGCCGTCGGCTCGCGACCCGGAGTCGGCGGACCGGGTGGCGTATCGCTGTGGGAAGAAACCCTGGTCCCTTAATGGCGGCGGCTGGCGGGCGGCTCGGCGCGAATGCGAGTGCAAGCGTTCGAGTATGATAAGTCGGCGGACGAAGAACAAATCCTGAAGAAGCGCGCAGTGAAGGACCCGTTGTGCGGACCATCGCTGCAGTGTATCGGCGATGACTGAGCTCCTTAATCGGCGACAAGCGTCGAAACTAAACTCTGAAGCGGCGATGATAGCAAACAATACTGTGAAGATGAACACGAAAAGAGTCAAGTAACTTAATGACAGGCGAATGAAAGTAGCGATGCGCCGACCGGATGTCGAAACATTTTTAACGTGCGCCACTCGACGAAGCTCGTTGATGAGCTAAGCGGCGGCCGGGCTATTAACCATGCGTGAGCGTCGTCGTATGATCATGTGGCGTACCCAGCGCCGCGTCTCCGGCGTCTTACTCTATGCTCTGTGGCGGCACAATGGCTCGACCGGCGCGTCTTTATGAGCAAAATGACATAATGTGAATCAACGGCGATAGCGCAAGGAAAGCAATGTCGCGAGGATCCCCGAATGCGCGTGGCGCCGACCTTACGAAGGCGATGTGGCGTACTGCTCGGGCCGCAAAATGGTGAACTGCCTTTGTGTTCAGAAGCCGGTGCCGCAAAGTAATTACAGATAAACCTCATGGTCACCGTTATTATTGGCAAAGCTATGCATTGACATATATAAAGAGTAACGACAGCGAAATGTGCATCGTTCTCGTCTTGGCTGTGCGTTGGCACCTTTGAAACTGAGCTGGCATTGAATTAATTATACATACAGCCGATGATGAATACTCAAAACAATTATCTCAGGCTCGATAGCAAGAAATAAACTTTAACAACAAATGCGACGATAACGTGTTCCATCATAAAGGCGAAGAGGAAGAAGCCGATTATCTTAATGCGAAGGTATGAAATCATGATGTACCTGATGTCTGCTTTTTCGGCCGTGCAATGTCTCAGTAAAGGTGCCTCGGCTCTCAATTTGACAAATGATCGATGGGTGCCTGTCATCTGTAACGTGTCTGTGGAAGAGCTCTGGCGGGTGTCACCCTACCATTTCCTTTGGCGATCAGTGCTAACTGCTTGCATCCGCATCTGTGGTGGCGCTGGCAGGGCTCCGGGCGGCTGTGCTCTTCTCTTGCGACTCTTGAAGCGTATGGTGACATCGATGTGTACTCATAACAATACGTGGC</w:t>
      </w:r>
    </w:p>
    <w:sectPr w:rsidR="00B56875" w:rsidSect="006F31F5">
      <w:pgSz w:w="28350" w:h="16840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270"/>
    <w:rsid w:val="00613A6E"/>
    <w:rsid w:val="006C6270"/>
    <w:rsid w:val="006F31F5"/>
    <w:rsid w:val="00B56875"/>
    <w:rsid w:val="00BD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3843A"/>
  <w15:chartTrackingRefBased/>
  <w15:docId w15:val="{CA939A92-4C91-44A9-AC2C-25D76674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572</Words>
  <Characters>60262</Characters>
  <Application>Microsoft Office Word</Application>
  <DocSecurity>0</DocSecurity>
  <Lines>502</Lines>
  <Paragraphs>141</Paragraphs>
  <ScaleCrop>false</ScaleCrop>
  <Company/>
  <LinksUpToDate>false</LinksUpToDate>
  <CharactersWithSpaces>70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a László</dc:creator>
  <cp:keywords/>
  <dc:description/>
  <cp:lastModifiedBy>Bartha László</cp:lastModifiedBy>
  <cp:revision>3</cp:revision>
  <dcterms:created xsi:type="dcterms:W3CDTF">2021-12-09T06:13:00Z</dcterms:created>
  <dcterms:modified xsi:type="dcterms:W3CDTF">2021-12-14T06:23:00Z</dcterms:modified>
</cp:coreProperties>
</file>